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E0624" w:rsidR="00B17FF4" w:rsidP="0730BE3F" w:rsidRDefault="00B17FF4" w14:paraId="02E12701" w14:textId="2AD6E943">
      <w:pPr>
        <w:spacing w:line="240" w:lineRule="auto"/>
        <w:jc w:val="both"/>
        <w:rPr>
          <w:rFonts w:ascii="Times New Roman" w:hAnsi="Times New Roman" w:eastAsia="Times" w:cs="Times New Roman"/>
          <w:b w:val="1"/>
          <w:bCs w:val="1"/>
          <w:sz w:val="24"/>
          <w:szCs w:val="24"/>
        </w:rPr>
      </w:pPr>
      <w:r w:rsidRPr="0730BE3F" w:rsidR="0730BE3F">
        <w:rPr>
          <w:rFonts w:ascii="Times New Roman" w:hAnsi="Times New Roman" w:eastAsia="Times" w:cs="Times New Roman"/>
          <w:b w:val="1"/>
          <w:bCs w:val="1"/>
          <w:sz w:val="24"/>
          <w:szCs w:val="24"/>
        </w:rPr>
        <w:t xml:space="preserve">Supplementary File 1. Full search strategy </w:t>
      </w:r>
    </w:p>
    <w:p w:rsidRPr="008E0624" w:rsidR="00B17FF4" w:rsidP="00B17FF4" w:rsidRDefault="00B17FF4" w14:paraId="12A2085D" w14:textId="77777777">
      <w:pPr>
        <w:spacing w:line="240" w:lineRule="auto"/>
        <w:jc w:val="both"/>
        <w:rPr>
          <w:rFonts w:ascii="Times New Roman" w:hAnsi="Times New Roman" w:eastAsia="Times" w:cs="Times New Roman"/>
          <w:b/>
          <w:sz w:val="24"/>
          <w:szCs w:val="24"/>
        </w:rPr>
      </w:pPr>
    </w:p>
    <w:p w:rsidRPr="008E0624" w:rsidR="00B17FF4" w:rsidP="00B17FF4" w:rsidRDefault="00B17FF4" w14:paraId="6D2797B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AI – Asthma in Children</w:t>
      </w:r>
    </w:p>
    <w:p w:rsidRPr="008E0624" w:rsidR="00B17FF4" w:rsidP="00B17FF4" w:rsidRDefault="00B17FF4" w14:paraId="22F39C8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Final Strategies</w:t>
      </w:r>
    </w:p>
    <w:p w:rsidRPr="008E0624" w:rsidR="00B17FF4" w:rsidP="00B17FF4" w:rsidRDefault="00B17FF4" w14:paraId="76C97DB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023 Jul 18</w:t>
      </w:r>
    </w:p>
    <w:p w:rsidRPr="008E0624" w:rsidR="00B17FF4" w:rsidP="00B17FF4" w:rsidRDefault="00B17FF4" w14:paraId="2AE829E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p w:rsidRPr="008E0624" w:rsidR="00B17FF4" w:rsidP="00B17FF4" w:rsidRDefault="00B17FF4" w14:paraId="279B34C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Ovid Multifile</w:t>
      </w:r>
    </w:p>
    <w:p w:rsidRPr="008E0624" w:rsidR="00B17FF4" w:rsidP="00B17FF4" w:rsidRDefault="00B17FF4" w14:paraId="08450EF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p w:rsidRPr="008E0624" w:rsidR="00B17FF4" w:rsidP="00B17FF4" w:rsidRDefault="00B17FF4" w14:paraId="5C5CBF1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Database: Embase Classic+Embase &lt;1947 to 2023 July 17&gt;, Ovid MEDLINE(R) ALL &lt;1946 to July 17, 2023&gt;</w:t>
      </w:r>
    </w:p>
    <w:p w:rsidRPr="008E0624" w:rsidR="00B17FF4" w:rsidP="00B17FF4" w:rsidRDefault="00B17FF4" w14:paraId="6D1B1A7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Search Strategy:</w:t>
      </w:r>
    </w:p>
    <w:p w:rsidRPr="008E0624" w:rsidR="00B17FF4" w:rsidP="00B17FF4" w:rsidRDefault="00B17FF4" w14:paraId="43D3038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w:t>
      </w:r>
    </w:p>
    <w:p w:rsidRPr="008E0624" w:rsidR="00B17FF4" w:rsidP="00B17FF4" w:rsidRDefault="00B17FF4" w14:paraId="113BF43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Asthma/ (461890)</w:t>
      </w:r>
    </w:p>
    <w:p w:rsidRPr="008E0624" w:rsidR="00B17FF4" w:rsidP="00B17FF4" w:rsidRDefault="00B17FF4" w14:paraId="4415B4F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sthma* or lung allerg*).tw,kw,kf. (462731)</w:t>
      </w:r>
    </w:p>
    <w:p w:rsidRPr="008E0624" w:rsidR="00B17FF4" w:rsidP="00B17FF4" w:rsidRDefault="00B17FF4" w14:paraId="0FCBEAF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or/1-2 [ASTHMA] (561641)</w:t>
      </w:r>
    </w:p>
    <w:p w:rsidRPr="008E0624" w:rsidR="00B17FF4" w:rsidP="00B17FF4" w:rsidRDefault="00B17FF4" w14:paraId="1D01653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Adult/ not (Adolescent/ or exp Child/ or exp Infant/) (15641223)</w:t>
      </w:r>
    </w:p>
    <w:p w:rsidRPr="008E0624" w:rsidR="00B17FF4" w:rsidP="00B17FF4" w:rsidRDefault="00B17FF4" w14:paraId="5994A8E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3 not 4 [ASTHMA - ADULT-ONLY REMOVED] (437302)</w:t>
      </w:r>
    </w:p>
    <w:p w:rsidRPr="008E0624" w:rsidR="00B17FF4" w:rsidP="00B17FF4" w:rsidRDefault="00B17FF4" w14:paraId="3720690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Artificial Intelligence/ (257784)</w:t>
      </w:r>
    </w:p>
    <w:p w:rsidRPr="008E0624" w:rsidR="00B17FF4" w:rsidP="00B17FF4" w:rsidRDefault="00B17FF4" w14:paraId="716B0E5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rtificial or augmented or computer* or machine?) adj2 (heuristic* or intelligen* or learning* or neural network? or reasoning*)).tw,kw,kf. (293030)</w:t>
      </w:r>
    </w:p>
    <w:p w:rsidRPr="008E0624" w:rsidR="00B17FF4" w:rsidP="00B17FF4" w:rsidRDefault="00B17FF4" w14:paraId="3311C15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I.ti,kw,kf. (17155)</w:t>
      </w:r>
    </w:p>
    <w:p w:rsidRPr="008E0624" w:rsidR="00B17FF4" w:rsidP="00B17FF4" w:rsidRDefault="00B17FF4" w14:paraId="4B325CF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eep learning.tw,kw,kf. (106340)</w:t>
      </w:r>
    </w:p>
    <w:p w:rsidRPr="008E0624" w:rsidR="00B17FF4" w:rsidP="00B17FF4" w:rsidRDefault="00B17FF4" w14:paraId="6624C14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ert system?.tw,kw,kf. (8160)</w:t>
      </w:r>
    </w:p>
    <w:p w:rsidRPr="008E0624" w:rsidR="00B17FF4" w:rsidP="00B17FF4" w:rsidRDefault="00B17FF4" w14:paraId="2B1782F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fuzzy logic.tw,kw,kf. (5901)</w:t>
      </w:r>
    </w:p>
    <w:p w:rsidRPr="008E0624" w:rsidR="00B17FF4" w:rsidP="00B17FF4" w:rsidRDefault="00B17FF4" w14:paraId="4007B36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knowledge adj (base or bases)) or knowledgebase?).tw,kw,kf. (26292)</w:t>
      </w:r>
    </w:p>
    <w:p w:rsidRPr="008E0624" w:rsidR="00B17FF4" w:rsidP="00B17FF4" w:rsidRDefault="00B17FF4" w14:paraId="0279DAA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Neural Networks, Computer/ (150198)</w:t>
      </w:r>
    </w:p>
    <w:p w:rsidRPr="008E0624" w:rsidR="00B17FF4" w:rsidP="00B17FF4" w:rsidRDefault="00B17FF4" w14:paraId="17C4D0B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neural network* adj3 (automat* or model*)).tw,kw,kf. (31858)</w:t>
      </w:r>
    </w:p>
    <w:p w:rsidRPr="008E0624" w:rsidR="00B17FF4" w:rsidP="00B17FF4" w:rsidRDefault="00B17FF4" w14:paraId="7486E25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erceptron?.tw,kw,kf. (9982)</w:t>
      </w:r>
    </w:p>
    <w:p w:rsidRPr="008E0624" w:rsidR="00B17FF4" w:rsidP="00B17FF4" w:rsidRDefault="00B17FF4" w14:paraId="75A6958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attern Recognition, Automated/ (44097)</w:t>
      </w:r>
    </w:p>
    <w:p w:rsidRPr="008E0624" w:rsidR="00B17FF4" w:rsidP="00B17FF4" w:rsidRDefault="00B17FF4" w14:paraId="12C409A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attern? adj3 recogni* adj5 (artificial* or automat* or comput* or machin*)).tw,kw,kf. (3219)</w:t>
      </w:r>
    </w:p>
    <w:p w:rsidRPr="008E0624" w:rsidR="00B17FF4" w:rsidP="00B17FF4" w:rsidRDefault="00B17FF4" w14:paraId="05B2436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or/6-17 [AI Pt 1] (607321)</w:t>
      </w:r>
    </w:p>
    <w:p w:rsidRPr="008E0624" w:rsidR="00B17FF4" w:rsidP="00B17FF4" w:rsidRDefault="00B17FF4" w14:paraId="22CF843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ata Mining/ (29044)</w:t>
      </w:r>
    </w:p>
    <w:p w:rsidRPr="008E0624" w:rsidR="00B17FF4" w:rsidP="00B17FF4" w:rsidRDefault="00B17FF4" w14:paraId="0E0F9FE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mine or mined or mines or mining) adj3 (data or text)).tw,kw,kf. (44526)</w:t>
      </w:r>
    </w:p>
    <w:p w:rsidRPr="008E0624" w:rsidR="00B17FF4" w:rsidP="00B17FF4" w:rsidRDefault="00B17FF4" w14:paraId="0877033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atamin* or textmin*).tw,kw,kf. (610)</w:t>
      </w:r>
    </w:p>
    <w:p w:rsidRPr="008E0624" w:rsidR="00B17FF4" w:rsidP="00B17FF4" w:rsidRDefault="00B17FF4" w14:paraId="58C23C3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ata or record?) adj3 (analys* or analytic* or linkage?)).tw,kw,kf. (897495)</w:t>
      </w:r>
    </w:p>
    <w:p w:rsidRPr="008E0624" w:rsidR="00B17FF4" w:rsidP="00B17FF4" w:rsidRDefault="00B17FF4" w14:paraId="2E8C62B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or/19-22 [AI Pt 1] (946290)</w:t>
      </w:r>
    </w:p>
    <w:p w:rsidRPr="008E0624" w:rsidR="00B17FF4" w:rsidP="00B17FF4" w:rsidRDefault="00B17FF4" w14:paraId="5AB3FFC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18 or 23 [AI - Pts 1-2] (1518189)</w:t>
      </w:r>
    </w:p>
    <w:p w:rsidRPr="008E0624" w:rsidR="00B17FF4" w:rsidP="00B17FF4" w:rsidRDefault="00B17FF4" w14:paraId="4668C52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5 and 24 [ASTHMA - AI/MACHINE LEARNING] (7796)</w:t>
      </w:r>
    </w:p>
    <w:p w:rsidRPr="008E0624" w:rsidR="00B17FF4" w:rsidP="00B17FF4" w:rsidRDefault="00B17FF4" w14:paraId="3C5FF15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Risk Assessment/ (1045536)</w:t>
      </w:r>
    </w:p>
    <w:p w:rsidRPr="008E0624" w:rsidR="00B17FF4" w:rsidP="00B17FF4" w:rsidRDefault="00B17FF4" w14:paraId="47BA425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isk? adj3 (analys* or analyz* or analyt* or assess* or calculat* or estimat* or predict* or stratif*)).tw,kw,kf. (988749)</w:t>
      </w:r>
    </w:p>
    <w:p w:rsidRPr="008E0624" w:rsidR="00B17FF4" w:rsidP="00B17FF4" w:rsidRDefault="00B17FF4" w14:paraId="4F90C69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isk Factors/ (1886239)</w:t>
      </w:r>
    </w:p>
    <w:p w:rsidRPr="008E0624" w:rsidR="00B17FF4" w:rsidP="00B17FF4" w:rsidRDefault="00B17FF4" w14:paraId="00209DA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isk factor?.tw,kw,kf. (1914846)</w:t>
      </w:r>
    </w:p>
    <w:p w:rsidRPr="008E0624" w:rsidR="00B17FF4" w:rsidP="00B17FF4" w:rsidRDefault="00B17FF4" w14:paraId="7E4BD11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isk or risks).ti. (1481642)</w:t>
      </w:r>
    </w:p>
    <w:p w:rsidRPr="008E0624" w:rsidR="00B17FF4" w:rsidP="00B17FF4" w:rsidRDefault="00B17FF4" w14:paraId="3DA295D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sthma-Guidance and Prediction System" or "A-GPS").tw,kw,kf. (1919)</w:t>
      </w:r>
    </w:p>
    <w:p w:rsidRPr="008E0624" w:rsidR="00B17FF4" w:rsidP="00B17FF4" w:rsidRDefault="00B17FF4" w14:paraId="215B197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rognosis/ (1314368)</w:t>
      </w:r>
    </w:p>
    <w:p w:rsidRPr="008E0624" w:rsidR="00B17FF4" w:rsidP="00B17FF4" w:rsidRDefault="00B17FF4" w14:paraId="3EECEB8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rognos*.tw,kw,kf. (2054712)</w:t>
      </w:r>
    </w:p>
    <w:p w:rsidRPr="008E0624" w:rsidR="00B17FF4" w:rsidP="00B17FF4" w:rsidRDefault="00B17FF4" w14:paraId="2215940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redictive Value of Tests"/ (393054)</w:t>
      </w:r>
    </w:p>
    <w:p w:rsidRPr="008E0624" w:rsidR="00B17FF4" w:rsidP="00B17FF4" w:rsidRDefault="00B17FF4" w14:paraId="30DDC56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redict*.tw,kw,kf. (4817145)</w:t>
      </w:r>
    </w:p>
    <w:p w:rsidRPr="008E0624" w:rsidR="00B17FF4" w:rsidP="00B17FF4" w:rsidRDefault="00B17FF4" w14:paraId="46EA3AC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disease progression/ (390023)</w:t>
      </w:r>
    </w:p>
    <w:p w:rsidRPr="008E0624" w:rsidR="00B17FF4" w:rsidP="00B17FF4" w:rsidRDefault="00B17FF4" w14:paraId="22DEFAD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sthma* or disease*) adj3 (deteriorat* or progress* or worse*)).tw,kw,kf. (582828)</w:t>
      </w:r>
    </w:p>
    <w:p w:rsidRPr="008E0624" w:rsidR="00B17FF4" w:rsidP="00B17FF4" w:rsidRDefault="00B17FF4" w14:paraId="5F4A6D5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acerbat*.tw,kw,kf. (361412)</w:t>
      </w:r>
    </w:p>
    <w:p w:rsidRPr="008E0624" w:rsidR="00B17FF4" w:rsidP="00B17FF4" w:rsidRDefault="00B17FF4" w14:paraId="45525F6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Models, Theoretical/ (235444)</w:t>
      </w:r>
    </w:p>
    <w:p w:rsidRPr="008E0624" w:rsidR="00B17FF4" w:rsidP="00B17FF4" w:rsidRDefault="00B17FF4" w14:paraId="0422CB5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Models, Statistical/ (1149350)</w:t>
      </w:r>
    </w:p>
    <w:p w:rsidRPr="008E0624" w:rsidR="00B17FF4" w:rsidP="00B17FF4" w:rsidRDefault="00B17FF4" w14:paraId="45E0533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logistic* or statistical or theoretic*) adj2 (model* or regression?)).tw,kw,kf. (1164679)</w:t>
      </w:r>
    </w:p>
    <w:p w:rsidRPr="008E0624" w:rsidR="00B17FF4" w:rsidP="00B17FF4" w:rsidRDefault="00B17FF4" w14:paraId="49E4B00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model*.ti,kw,kf. (2001599)</w:t>
      </w:r>
    </w:p>
    <w:p w:rsidRPr="008E0624" w:rsidR="00B17FF4" w:rsidP="00B17FF4" w:rsidRDefault="00B17FF4" w14:paraId="6541067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Regression Analysis/ (994471)</w:t>
      </w:r>
    </w:p>
    <w:p w:rsidRPr="008E0624" w:rsidR="00B17FF4" w:rsidP="00B17FF4" w:rsidRDefault="00B17FF4" w14:paraId="0AA1862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egression adj3 (analys#s or diagnostic*)).tw,kw,kf. (979090)</w:t>
      </w:r>
    </w:p>
    <w:p w:rsidRPr="008E0624" w:rsidR="00B17FF4" w:rsidP="00B17FF4" w:rsidRDefault="00B17FF4" w14:paraId="71A4633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linical Decision-Making/ and (model* or rule or rules or tool or tools).tw,kw,kf. (20088)</w:t>
      </w:r>
    </w:p>
    <w:p w:rsidRPr="008E0624" w:rsidR="00B17FF4" w:rsidP="00B17FF4" w:rsidRDefault="00B17FF4" w14:paraId="4A7F98D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ecision Support Techniques/ and (model* or rule or rules or tool or tools).tw,kw,kf. (24268)</w:t>
      </w:r>
    </w:p>
    <w:p w:rsidRPr="008E0624" w:rsidR="00B17FF4" w:rsidP="00B17FF4" w:rsidRDefault="00B17FF4" w14:paraId="1C1731D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ecision Support Systems, Clinical/ and (model* or rule or rules or tool or tools).tw,kw,kf. (7027)</w:t>
      </w:r>
    </w:p>
    <w:p w:rsidRPr="008E0624" w:rsidR="00B17FF4" w:rsidP="00B17FF4" w:rsidRDefault="00B17FF4" w14:paraId="40DF043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linical Decision Rules/ (1590)</w:t>
      </w:r>
    </w:p>
    <w:p w:rsidRPr="008E0624" w:rsidR="00B17FF4" w:rsidP="00B17FF4" w:rsidRDefault="00B17FF4" w14:paraId="46B2151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ecision* adj3 (aid or aids or algorithm* or model* or rule or rules or tool or tools)).tw,kw,kf. (106677)</w:t>
      </w:r>
    </w:p>
    <w:p w:rsidRPr="008E0624" w:rsidR="00B17FF4" w:rsidP="00B17FF4" w:rsidRDefault="00B17FF4" w14:paraId="38DFDC0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or/26-49 [MODELS, PREDICTION, RISK, ETC] (13796176)</w:t>
      </w:r>
    </w:p>
    <w:p w:rsidRPr="008E0624" w:rsidR="00B17FF4" w:rsidP="00B17FF4" w:rsidRDefault="00B17FF4" w14:paraId="7F09267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25 and 50 [ASTHMA - AI/MACHINE LEARNING - MODELS, PREDICTION, ETC] (4087)</w:t>
      </w:r>
    </w:p>
    <w:p w:rsidRPr="008E0624" w:rsidR="00B17FF4" w:rsidP="00B17FF4" w:rsidRDefault="00B17FF4" w14:paraId="1D14FA2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Animals/ not Humans/ (17588120)</w:t>
      </w:r>
    </w:p>
    <w:p w:rsidRPr="008E0624" w:rsidR="00B17FF4" w:rsidP="00B17FF4" w:rsidRDefault="00B17FF4" w14:paraId="48CE2F2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51 not 52 [ANIMAL-ONLY REMOVED] (3300)</w:t>
      </w:r>
    </w:p>
    <w:p w:rsidRPr="008E0624" w:rsidR="00B17FF4" w:rsidP="00B17FF4" w:rsidRDefault="00B17FF4" w14:paraId="28F36B0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omment or editorial or news or newspaper article).pt. (2459027)</w:t>
      </w:r>
    </w:p>
    <w:p w:rsidRPr="008E0624" w:rsidR="00B17FF4" w:rsidP="00B17FF4" w:rsidRDefault="00B17FF4" w14:paraId="1D5D6AB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letter not (letter and (Controlled Clinical Trial or Randomized Controlled Trial or Pragmatic Clinical Trial or Equivalence Trial or Observational Study or Comparative Study or Multicenter Study))).pt. (2468149)</w:t>
      </w:r>
    </w:p>
    <w:p w:rsidRPr="008E0624" w:rsidR="00B17FF4" w:rsidP="00B17FF4" w:rsidRDefault="00B17FF4" w14:paraId="23D3EEC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53 not (54 or 55) [OPINION PIECES REMOVED] (3274)</w:t>
      </w:r>
    </w:p>
    <w:p w:rsidRPr="008E0624" w:rsidR="00B17FF4" w:rsidP="00B17FF4" w:rsidRDefault="00B17FF4" w14:paraId="147B611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ase Reports not (Case Reports and (Controlled Clinical Trial or Randomized Controlled Trial or Pragmatic Clinical Trial or Equivalence Trial or Observational Study or Comparative Study or Multicenter Study or Systematic Review or Meta-Analysis))).pt. (2323015)</w:t>
      </w:r>
    </w:p>
    <w:p w:rsidRPr="008E0624" w:rsidR="00B17FF4" w:rsidP="00B17FF4" w:rsidRDefault="00B17FF4" w14:paraId="5C49912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ase study or case studies or case reports?).ti. (161775)</w:t>
      </w:r>
    </w:p>
    <w:p w:rsidRPr="008E0624" w:rsidR="00B17FF4" w:rsidP="00B17FF4" w:rsidRDefault="00B17FF4" w14:paraId="0D52ED3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56 not (57 or 58) [CASE-REPORTS ONLY REMOVED] (3261)</w:t>
      </w:r>
    </w:p>
    <w:p w:rsidRPr="008E0624" w:rsidR="00B17FF4" w:rsidP="00B17FF4" w:rsidRDefault="00B17FF4" w14:paraId="41636BF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limit 59 to yr="2019-current" (1451)</w:t>
      </w:r>
    </w:p>
    <w:p w:rsidRPr="008E0624" w:rsidR="00B17FF4" w:rsidP="00B17FF4" w:rsidRDefault="00B17FF4" w14:paraId="1E30B3E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60 use medall [MEDLINE RECORDS] (629)</w:t>
      </w:r>
    </w:p>
    <w:p w:rsidRPr="008E0624" w:rsidR="00B17FF4" w:rsidP="00B17FF4" w:rsidRDefault="00B17FF4" w14:paraId="4D73477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asthma/ (461890)</w:t>
      </w:r>
    </w:p>
    <w:p w:rsidRPr="008E0624" w:rsidR="00B17FF4" w:rsidP="00B17FF4" w:rsidRDefault="00B17FF4" w14:paraId="5A8A6FA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sthma* or lung allerg*).tw,kw,kf. (462731)</w:t>
      </w:r>
    </w:p>
    <w:p w:rsidRPr="008E0624" w:rsidR="00B17FF4" w:rsidP="00B17FF4" w:rsidRDefault="00B17FF4" w14:paraId="0BEB6E4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or/62-63 [ASTHMA] (561641)</w:t>
      </w:r>
    </w:p>
    <w:p w:rsidRPr="008E0624" w:rsidR="00B17FF4" w:rsidP="00B17FF4" w:rsidRDefault="00B17FF4" w14:paraId="61F2949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adult/ not (exp adolescent/ or exp child/) (15738747)</w:t>
      </w:r>
    </w:p>
    <w:p w:rsidRPr="008E0624" w:rsidR="00B17FF4" w:rsidP="00B17FF4" w:rsidRDefault="00B17FF4" w14:paraId="323BA69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64 not 65 [ASTHMA - ADULT-ONLY REMOVED] (436852)</w:t>
      </w:r>
    </w:p>
    <w:p w:rsidRPr="008E0624" w:rsidR="00B17FF4" w:rsidP="00B17FF4" w:rsidRDefault="00B17FF4" w14:paraId="3573F0F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artificial intelligence/ (257784)</w:t>
      </w:r>
    </w:p>
    <w:p w:rsidRPr="008E0624" w:rsidR="00B17FF4" w:rsidP="00B17FF4" w:rsidRDefault="00B17FF4" w14:paraId="3BEFE6F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rtificial or augmented or computer* or machine?) adj2 (heuristic* or intelligen* or learning* or neural network? or reasoning*)).tw,kw,kf. (293030)</w:t>
      </w:r>
    </w:p>
    <w:p w:rsidRPr="008E0624" w:rsidR="00B17FF4" w:rsidP="00B17FF4" w:rsidRDefault="00B17FF4" w14:paraId="7D7D0E4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I.ti,kw,kf. (17155)</w:t>
      </w:r>
    </w:p>
    <w:p w:rsidRPr="008E0624" w:rsidR="00B17FF4" w:rsidP="00B17FF4" w:rsidRDefault="00B17FF4" w14:paraId="419AF8D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eep learning/ (57375)</w:t>
      </w:r>
    </w:p>
    <w:p w:rsidRPr="008E0624" w:rsidR="00B17FF4" w:rsidP="00B17FF4" w:rsidRDefault="00B17FF4" w14:paraId="7148370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eep learning.tw,kw,kf. (106340)</w:t>
      </w:r>
    </w:p>
    <w:p w:rsidRPr="008E0624" w:rsidR="00B17FF4" w:rsidP="00B17FF4" w:rsidRDefault="00B17FF4" w14:paraId="7A73DDD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machine learning/ (126416)</w:t>
      </w:r>
    </w:p>
    <w:p w:rsidRPr="008E0624" w:rsidR="00B17FF4" w:rsidP="00B17FF4" w:rsidRDefault="00B17FF4" w14:paraId="4A13245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ert system/ (9305)</w:t>
      </w:r>
    </w:p>
    <w:p w:rsidRPr="008E0624" w:rsidR="00B17FF4" w:rsidP="00B17FF4" w:rsidRDefault="00B17FF4" w14:paraId="5B666C0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ert system?.tw,kw,kf. (8160)</w:t>
      </w:r>
    </w:p>
    <w:p w:rsidRPr="008E0624" w:rsidR="00B17FF4" w:rsidP="00B17FF4" w:rsidRDefault="00B17FF4" w14:paraId="034B58D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fuzzy logic/ (10348)</w:t>
      </w:r>
    </w:p>
    <w:p w:rsidRPr="008E0624" w:rsidR="00B17FF4" w:rsidP="00B17FF4" w:rsidRDefault="00B17FF4" w14:paraId="7C9C9D4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fuzzy logic.tw,kw,kf. (5901)</w:t>
      </w:r>
    </w:p>
    <w:p w:rsidRPr="008E0624" w:rsidR="00B17FF4" w:rsidP="00B17FF4" w:rsidRDefault="00B17FF4" w14:paraId="1F499C5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knowledge adj (base or bases)) or knowledgebase?).tw,kw,kf. (26292)</w:t>
      </w:r>
    </w:p>
    <w:p w:rsidRPr="008E0624" w:rsidR="00B17FF4" w:rsidP="00B17FF4" w:rsidRDefault="00B17FF4" w14:paraId="65FF51D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artificial neural network/ (90593)</w:t>
      </w:r>
    </w:p>
    <w:p w:rsidRPr="008E0624" w:rsidR="00B17FF4" w:rsidP="00B17FF4" w:rsidRDefault="00B17FF4" w14:paraId="0EF4046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lang w:val="fr-CA"/>
        </w:rPr>
      </w:pPr>
      <w:r w:rsidRPr="008E0624">
        <w:rPr>
          <w:rFonts w:ascii="Times New Roman" w:hAnsi="Times New Roman" w:eastAsia="Times New Roman" w:cs="Times New Roman"/>
          <w:color w:val="000000"/>
          <w:sz w:val="24"/>
          <w:szCs w:val="24"/>
        </w:rPr>
        <w:t>7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neural network* adj3 (automat* or model*)).tw,kw,kf. </w:t>
      </w:r>
      <w:r w:rsidRPr="008E0624">
        <w:rPr>
          <w:rFonts w:ascii="Times New Roman" w:hAnsi="Times New Roman" w:eastAsia="Times New Roman" w:cs="Times New Roman"/>
          <w:color w:val="000000"/>
          <w:sz w:val="24"/>
          <w:szCs w:val="24"/>
          <w:lang w:val="fr-CA"/>
        </w:rPr>
        <w:t>(31858)</w:t>
      </w:r>
    </w:p>
    <w:p w:rsidRPr="008E0624" w:rsidR="00B17FF4" w:rsidP="00B17FF4" w:rsidRDefault="00B17FF4" w14:paraId="4259554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lang w:val="fr-CA"/>
        </w:rPr>
      </w:pPr>
      <w:r w:rsidRPr="008E0624">
        <w:rPr>
          <w:rFonts w:ascii="Times New Roman" w:hAnsi="Times New Roman" w:eastAsia="Times New Roman" w:cs="Times New Roman"/>
          <w:color w:val="000000"/>
          <w:sz w:val="24"/>
          <w:szCs w:val="24"/>
          <w:lang w:val="fr-CA"/>
        </w:rPr>
        <w:t>80</w:t>
      </w:r>
      <w:r>
        <w:rPr>
          <w:rFonts w:ascii="Times New Roman" w:hAnsi="Times New Roman" w:eastAsia="Times New Roman" w:cs="Times New Roman"/>
          <w:color w:val="000000"/>
          <w:sz w:val="24"/>
          <w:szCs w:val="24"/>
          <w:lang w:val="fr-CA"/>
        </w:rPr>
        <w:t xml:space="preserve">  </w:t>
      </w:r>
      <w:r w:rsidRPr="008E0624">
        <w:rPr>
          <w:rFonts w:ascii="Times New Roman" w:hAnsi="Times New Roman" w:eastAsia="Times New Roman" w:cs="Times New Roman"/>
          <w:color w:val="000000"/>
          <w:sz w:val="24"/>
          <w:szCs w:val="24"/>
          <w:lang w:val="fr-CA"/>
        </w:rPr>
        <w:t xml:space="preserve"> exp perceptron/ (63479)</w:t>
      </w:r>
    </w:p>
    <w:p w:rsidRPr="008E0624" w:rsidR="00B17FF4" w:rsidP="00B17FF4" w:rsidRDefault="00B17FF4" w14:paraId="7828922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lang w:val="fr-CA"/>
        </w:rPr>
      </w:pPr>
      <w:r w:rsidRPr="008E0624">
        <w:rPr>
          <w:rFonts w:ascii="Times New Roman" w:hAnsi="Times New Roman" w:eastAsia="Times New Roman" w:cs="Times New Roman"/>
          <w:color w:val="000000"/>
          <w:sz w:val="24"/>
          <w:szCs w:val="24"/>
          <w:lang w:val="fr-CA"/>
        </w:rPr>
        <w:t>81</w:t>
      </w:r>
      <w:r>
        <w:rPr>
          <w:rFonts w:ascii="Times New Roman" w:hAnsi="Times New Roman" w:eastAsia="Times New Roman" w:cs="Times New Roman"/>
          <w:color w:val="000000"/>
          <w:sz w:val="24"/>
          <w:szCs w:val="24"/>
          <w:lang w:val="fr-CA"/>
        </w:rPr>
        <w:t xml:space="preserve">  </w:t>
      </w:r>
      <w:r w:rsidRPr="008E0624">
        <w:rPr>
          <w:rFonts w:ascii="Times New Roman" w:hAnsi="Times New Roman" w:eastAsia="Times New Roman" w:cs="Times New Roman"/>
          <w:color w:val="000000"/>
          <w:sz w:val="24"/>
          <w:szCs w:val="24"/>
          <w:lang w:val="fr-CA"/>
        </w:rPr>
        <w:t xml:space="preserve"> perceptron?.tw,kw,kf. (9982)</w:t>
      </w:r>
    </w:p>
    <w:p w:rsidRPr="008E0624" w:rsidR="00B17FF4" w:rsidP="00B17FF4" w:rsidRDefault="00B17FF4" w14:paraId="477BBF7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utomated pattern recognition/ (44097)</w:t>
      </w:r>
    </w:p>
    <w:p w:rsidRPr="008E0624" w:rsidR="00B17FF4" w:rsidP="00B17FF4" w:rsidRDefault="00B17FF4" w14:paraId="716CA48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attern? adj3 recogni* adj5 (artificial* or automat* or comput* or machin*)).tw,kw,kf. (3219)</w:t>
      </w:r>
    </w:p>
    <w:p w:rsidRPr="008E0624" w:rsidR="00B17FF4" w:rsidP="00B17FF4" w:rsidRDefault="00B17FF4" w14:paraId="6FF08B4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or/67-83 [AI Pt 1] (624949)</w:t>
      </w:r>
    </w:p>
    <w:p w:rsidRPr="008E0624" w:rsidR="00B17FF4" w:rsidP="00B17FF4" w:rsidRDefault="00B17FF4" w14:paraId="7A1C4AD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data mining/ (29920)</w:t>
      </w:r>
    </w:p>
    <w:p w:rsidRPr="008E0624" w:rsidR="00B17FF4" w:rsidP="00B17FF4" w:rsidRDefault="00B17FF4" w14:paraId="2A709D9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mine or mined or mines or mining) adj3 (data or text)).tw,kw,kf. (44526)</w:t>
      </w:r>
    </w:p>
    <w:p w:rsidRPr="008E0624" w:rsidR="00B17FF4" w:rsidP="00B17FF4" w:rsidRDefault="00B17FF4" w14:paraId="3D5A37D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atamin* or textmin*).tw,kw,kf. (610)</w:t>
      </w:r>
    </w:p>
    <w:p w:rsidRPr="008E0624" w:rsidR="00B17FF4" w:rsidP="00B17FF4" w:rsidRDefault="00B17FF4" w14:paraId="491E183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ata or record?) adj3 (analys* or analytic* or linkage?)).tw,kw,kf. (897495)</w:t>
      </w:r>
    </w:p>
    <w:p w:rsidRPr="008E0624" w:rsidR="00B17FF4" w:rsidP="00B17FF4" w:rsidRDefault="00B17FF4" w14:paraId="2293C44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or/85-88 [AI Pt 1] (947022)</w:t>
      </w:r>
    </w:p>
    <w:p w:rsidRPr="008E0624" w:rsidR="00B17FF4" w:rsidP="00B17FF4" w:rsidRDefault="00B17FF4" w14:paraId="19DDD0E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84 or 89 [AI - Pts 1-2] (1535121)</w:t>
      </w:r>
    </w:p>
    <w:p w:rsidRPr="008E0624" w:rsidR="00B17FF4" w:rsidP="00B17FF4" w:rsidRDefault="00B17FF4" w14:paraId="6DA30F9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66 and 90 [ASTHMA - AI/MACHINE LEARNING] (7902)</w:t>
      </w:r>
    </w:p>
    <w:p w:rsidRPr="008E0624" w:rsidR="00B17FF4" w:rsidP="00B17FF4" w:rsidRDefault="00B17FF4" w14:paraId="239A1B7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risk assessment/ (1045536)</w:t>
      </w:r>
    </w:p>
    <w:p w:rsidRPr="008E0624" w:rsidR="00B17FF4" w:rsidP="00B17FF4" w:rsidRDefault="00B17FF4" w14:paraId="6A1CE85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isk? adj3 (analys* or analyz* or analyt* or assess* or calculat* or estimat* or predict* or stratif*)).tw,kw,kf. (988749)</w:t>
      </w:r>
    </w:p>
    <w:p w:rsidRPr="008E0624" w:rsidR="00B17FF4" w:rsidP="00B17FF4" w:rsidRDefault="00B17FF4" w14:paraId="720952D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isk factor/ (2282619)</w:t>
      </w:r>
    </w:p>
    <w:p w:rsidRPr="008E0624" w:rsidR="00B17FF4" w:rsidP="00B17FF4" w:rsidRDefault="00B17FF4" w14:paraId="6ABB5BF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isk factor?.tw,kw,kf. (1914846)</w:t>
      </w:r>
    </w:p>
    <w:p w:rsidRPr="008E0624" w:rsidR="00B17FF4" w:rsidP="00B17FF4" w:rsidRDefault="00B17FF4" w14:paraId="30C4018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isk or risks).ti. (1481642)</w:t>
      </w:r>
    </w:p>
    <w:p w:rsidRPr="008E0624" w:rsidR="00B17FF4" w:rsidP="00B17FF4" w:rsidRDefault="00B17FF4" w14:paraId="6A7C4A7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sthma-Guidance and Prediction System" or "A-GPS").tw,kw,kf. (1919)</w:t>
      </w:r>
    </w:p>
    <w:p w:rsidRPr="008E0624" w:rsidR="00B17FF4" w:rsidP="00B17FF4" w:rsidRDefault="00B17FF4" w14:paraId="3D42E6E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rognosis/ (1314368)</w:t>
      </w:r>
    </w:p>
    <w:p w:rsidRPr="008E0624" w:rsidR="00B17FF4" w:rsidP="00B17FF4" w:rsidRDefault="00B17FF4" w14:paraId="4AA0A33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rognos*.tw,kw,kf. (2054712)</w:t>
      </w:r>
    </w:p>
    <w:p w:rsidRPr="008E0624" w:rsidR="00B17FF4" w:rsidP="00B17FF4" w:rsidRDefault="00B17FF4" w14:paraId="0FA2BF3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rediction/ (503986)</w:t>
      </w:r>
    </w:p>
    <w:p w:rsidRPr="008E0624" w:rsidR="00B17FF4" w:rsidP="00B17FF4" w:rsidRDefault="00B17FF4" w14:paraId="718E5DF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redictive value/ (243453)</w:t>
      </w:r>
    </w:p>
    <w:p w:rsidRPr="008E0624" w:rsidR="00B17FF4" w:rsidP="00B17FF4" w:rsidRDefault="00B17FF4" w14:paraId="7DB7EDB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predict*.tw,kw,kf. (4817145)</w:t>
      </w:r>
    </w:p>
    <w:p w:rsidRPr="008E0624" w:rsidR="00B17FF4" w:rsidP="00B17FF4" w:rsidRDefault="00B17FF4" w14:paraId="1428C5E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disease exacerbation/ (390023)</w:t>
      </w:r>
    </w:p>
    <w:p w:rsidRPr="008E0624" w:rsidR="00B17FF4" w:rsidP="00B17FF4" w:rsidRDefault="00B17FF4" w14:paraId="7B3DF39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asthma* or disease*) adj3 (deteriorat* or progress* or worse*)).tw,kw,kf. (582828)</w:t>
      </w:r>
    </w:p>
    <w:p w:rsidRPr="008E0624" w:rsidR="00B17FF4" w:rsidP="00B17FF4" w:rsidRDefault="00B17FF4" w14:paraId="12B676D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acerbat*.tw,kw,kf. (361412)</w:t>
      </w:r>
    </w:p>
    <w:p w:rsidRPr="008E0624" w:rsidR="00B17FF4" w:rsidP="00B17FF4" w:rsidRDefault="00B17FF4" w14:paraId="7CF9FC8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theoretical model/ (258905)</w:t>
      </w:r>
    </w:p>
    <w:p w:rsidRPr="008E0624" w:rsidR="00B17FF4" w:rsidP="00B17FF4" w:rsidRDefault="00B17FF4" w14:paraId="1D59D2D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onceptual framework/ (37416)</w:t>
      </w:r>
    </w:p>
    <w:p w:rsidRPr="008E0624" w:rsidR="00B17FF4" w:rsidP="00B17FF4" w:rsidRDefault="00B17FF4" w14:paraId="19FB198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statistical model/ (1149350)</w:t>
      </w:r>
    </w:p>
    <w:p w:rsidRPr="008E0624" w:rsidR="00B17FF4" w:rsidP="00B17FF4" w:rsidRDefault="00B17FF4" w14:paraId="510E9D6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logistic* or statistical or theoretic*) adj2 (model* or regression?)).tw,kw,kf. (1164679)</w:t>
      </w:r>
    </w:p>
    <w:p w:rsidRPr="008E0624" w:rsidR="00B17FF4" w:rsidP="00B17FF4" w:rsidRDefault="00B17FF4" w14:paraId="38B8E74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model*.ti,kw,kf. (2001599)</w:t>
      </w:r>
    </w:p>
    <w:p w:rsidRPr="008E0624" w:rsidR="00B17FF4" w:rsidP="00B17FF4" w:rsidRDefault="00B17FF4" w14:paraId="288CB85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egression adj3 (analys#s or diagnostic*)).tw,kw,kf. (979090)</w:t>
      </w:r>
    </w:p>
    <w:p w:rsidRPr="008E0624" w:rsidR="00B17FF4" w:rsidP="00B17FF4" w:rsidRDefault="00B17FF4" w14:paraId="398830D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linical decision making/ and (model* or rule or rules or tool or tools).tw,kw,kf. (20088)</w:t>
      </w:r>
    </w:p>
    <w:p w:rsidRPr="008E0624" w:rsidR="00B17FF4" w:rsidP="00B17FF4" w:rsidRDefault="00B17FF4" w14:paraId="38C6055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ecision support system/ and (model* or rule or rules or tool or tools).tw,kw,kf. (13667)</w:t>
      </w:r>
    </w:p>
    <w:p w:rsidRPr="008E0624" w:rsidR="00B17FF4" w:rsidP="00B17FF4" w:rsidRDefault="00B17FF4" w14:paraId="1FC7A9A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linical decision support system/ and (model* or rule or rules or tool or tools).tw,kw,kf. (7182)</w:t>
      </w:r>
    </w:p>
    <w:p w:rsidRPr="008E0624" w:rsidR="00B17FF4" w:rsidP="00B17FF4" w:rsidRDefault="00B17FF4" w14:paraId="49C45DB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linical decision rule/ (1592)</w:t>
      </w:r>
    </w:p>
    <w:p w:rsidRPr="008E0624" w:rsidR="00B17FF4" w:rsidP="00B17FF4" w:rsidRDefault="00B17FF4" w14:paraId="0D4BD42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decision* adj3 (aid or aids or algorithm* or model* or rule or rules or tool or tools)).tw,kw,kf. (106677)</w:t>
      </w:r>
    </w:p>
    <w:p w:rsidRPr="008E0624" w:rsidR="00B17FF4" w:rsidP="00B17FF4" w:rsidRDefault="00B17FF4" w14:paraId="3115B4A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or/92-116 [MODELS, PREDICTION, RISK, ETC] (13841679)</w:t>
      </w:r>
    </w:p>
    <w:p w:rsidRPr="008E0624" w:rsidR="00B17FF4" w:rsidP="00B17FF4" w:rsidRDefault="00B17FF4" w14:paraId="28BF58A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91 and 117 [ASTHMA - AI/MACHINE LEARNING - MODELS, PREDICTION, ETC] (4158)</w:t>
      </w:r>
    </w:p>
    <w:p w:rsidRPr="008E0624" w:rsidR="00B17FF4" w:rsidP="00B17FF4" w:rsidRDefault="00B17FF4" w14:paraId="4FB8180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animal/ or exp animal experimentation/ or exp animal model/ or exp animal experiment/ or nonhuman/ or exp vertebrate/) not (exp human/ or exp human experimentation/ or exp human experiment/) (13154344)</w:t>
      </w:r>
    </w:p>
    <w:p w:rsidRPr="008E0624" w:rsidR="00B17FF4" w:rsidP="00B17FF4" w:rsidRDefault="00B17FF4" w14:paraId="647E312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118 not 119 [ANIMAL-ONLY REMOVED] (4091)</w:t>
      </w:r>
    </w:p>
    <w:p w:rsidRPr="008E0624" w:rsidR="00B17FF4" w:rsidP="00B17FF4" w:rsidRDefault="00B17FF4" w14:paraId="582FE3D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ditorial.pt. (1430938)</w:t>
      </w:r>
    </w:p>
    <w:p w:rsidRPr="008E0624" w:rsidR="00B17FF4" w:rsidP="00B17FF4" w:rsidRDefault="00B17FF4" w14:paraId="40442D3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letter.pt. not (letter.pt. and (controlled clinical trial/ or exp randomized controlled trial/ or clinical trial/ or controlled study/ or cohort analysis/ or longitudinal study/ or prospective study/ or retrospective study/ or observational study/ or exp comparative study/)) (2304775)</w:t>
      </w:r>
    </w:p>
    <w:p w:rsidRPr="008E0624" w:rsidR="00B17FF4" w:rsidP="00B17FF4" w:rsidRDefault="00B17FF4" w14:paraId="12881BE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120 not (121 or 122) [OPINION PIECES REMOVED] (4058)</w:t>
      </w:r>
    </w:p>
    <w:p w:rsidRPr="008E0624" w:rsidR="00B17FF4" w:rsidP="00B17FF4" w:rsidRDefault="00B17FF4" w14:paraId="0AA272B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exp case study/ not (exp case study/ and (controlled clinical trial/ or exp randomized controlled trial/ or clinical trial/ or controlled study/ or cohort analysis/ or longitudinal study/ or prospective study/ or retrospective study/ or observational study/ or exp comparative study/ or meta analysis/ or network meta-analysis/ or "systematic review"/)) (2355983)</w:t>
      </w:r>
    </w:p>
    <w:p w:rsidRPr="008E0624" w:rsidR="00B17FF4" w:rsidP="00B17FF4" w:rsidRDefault="00B17FF4" w14:paraId="1517802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5</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ase study or case studies or case reports?).ti. (161775)</w:t>
      </w:r>
    </w:p>
    <w:p w:rsidRPr="008E0624" w:rsidR="00B17FF4" w:rsidP="00B17FF4" w:rsidRDefault="00B17FF4" w14:paraId="419BBE9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6</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123 not (124 or 125) [CASE-REPORTS ONLY REMOVED] (4041)</w:t>
      </w:r>
    </w:p>
    <w:p w:rsidRPr="008E0624" w:rsidR="00B17FF4" w:rsidP="00B17FF4" w:rsidRDefault="00B17FF4" w14:paraId="0EEC8F9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7</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conference abstract.pt. (4833106)</w:t>
      </w:r>
    </w:p>
    <w:p w:rsidRPr="008E0624" w:rsidR="00B17FF4" w:rsidP="00B17FF4" w:rsidRDefault="00B17FF4" w14:paraId="244C4AD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8</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126 not 127 [CONFERENCE ABSTRACTS REMOVED] (3387)</w:t>
      </w:r>
    </w:p>
    <w:p w:rsidRPr="008E0624" w:rsidR="00B17FF4" w:rsidP="00B17FF4" w:rsidRDefault="00B17FF4" w14:paraId="1DDF4D6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9</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limit 128 to yr="2019-current" (1315)</w:t>
      </w:r>
    </w:p>
    <w:p w:rsidRPr="008E0624" w:rsidR="00B17FF4" w:rsidP="00B17FF4" w:rsidRDefault="00B17FF4" w14:paraId="1AA85C1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3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129 use emczd [EMBASE RECORDS] (687)</w:t>
      </w:r>
    </w:p>
    <w:p w:rsidRPr="008E0624" w:rsidR="00B17FF4" w:rsidP="00B17FF4" w:rsidRDefault="00B17FF4" w14:paraId="47E13CF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31</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61 or 130 [BOTH DATABASES] (1316)</w:t>
      </w:r>
    </w:p>
    <w:p w:rsidRPr="008E0624" w:rsidR="00B17FF4" w:rsidP="00B17FF4" w:rsidRDefault="00B17FF4" w14:paraId="26EB9C9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32</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remove duplicates from 131 (930) [TOTAL UNIQUE RECORDS]</w:t>
      </w:r>
    </w:p>
    <w:p w:rsidRPr="008E0624" w:rsidR="00B17FF4" w:rsidP="00B17FF4" w:rsidRDefault="00B17FF4" w14:paraId="37E2A7F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33</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132 use medall [MEDLINE UNIQUE RECORDS] (622)</w:t>
      </w:r>
    </w:p>
    <w:p w:rsidRPr="008E0624" w:rsidR="00B17FF4" w:rsidP="00B17FF4" w:rsidRDefault="00B17FF4" w14:paraId="0D53870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34</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 132 use emczd [EMBASE UNIQUE RECORDS] (308)</w:t>
      </w:r>
    </w:p>
    <w:p w:rsidRPr="008E0624" w:rsidR="00B17FF4" w:rsidP="00B17FF4" w:rsidRDefault="00B17FF4" w14:paraId="586FE38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p w:rsidRPr="008E0624" w:rsidR="00B17FF4" w:rsidP="00B17FF4" w:rsidRDefault="00B17FF4" w14:paraId="5778463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w:t>
      </w:r>
      <w:r>
        <w:rPr>
          <w:rFonts w:ascii="Times New Roman" w:hAnsi="Times New Roman" w:eastAsia="Times New Roman" w:cs="Times New Roman"/>
          <w:color w:val="000000"/>
          <w:sz w:val="24"/>
          <w:szCs w:val="24"/>
        </w:rPr>
        <w:t xml:space="preserve"> </w:t>
      </w:r>
    </w:p>
    <w:p w:rsidRPr="008E0624" w:rsidR="00B17FF4" w:rsidP="00B17FF4" w:rsidRDefault="00B17FF4" w14:paraId="3C29E70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Cochrane Library</w:t>
      </w:r>
    </w:p>
    <w:p w:rsidRPr="008E0624" w:rsidR="00B17FF4" w:rsidP="00B17FF4" w:rsidRDefault="00B17FF4" w14:paraId="2E918D0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p w:rsidRPr="008E0624" w:rsidR="00B17FF4" w:rsidP="00B17FF4" w:rsidRDefault="00B17FF4" w14:paraId="20DB2A7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Date Run:</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8/07/2023 16:09:37</w:t>
      </w:r>
    </w:p>
    <w:p w:rsidRPr="008E0624" w:rsidR="00B17FF4" w:rsidP="00B17FF4" w:rsidRDefault="00B17FF4" w14:paraId="12F80B0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p w:rsidRPr="008E0624" w:rsidR="00B17FF4" w:rsidP="00B17FF4" w:rsidRDefault="00B17FF4" w14:paraId="50CC5E3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ID</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Search</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Hits</w:t>
      </w:r>
    </w:p>
    <w:p w:rsidRPr="008E0624" w:rsidR="00B17FF4" w:rsidP="00B17FF4" w:rsidRDefault="00B17FF4" w14:paraId="4B4841A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Asthma]</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4992</w:t>
      </w:r>
    </w:p>
    <w:p w:rsidRPr="008E0624" w:rsidR="00B17FF4" w:rsidP="00B17FF4" w:rsidRDefault="00B17FF4" w14:paraId="2E0C327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asthma* or (lung NEXT allerg*)):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37327</w:t>
      </w:r>
    </w:p>
    <w:p w:rsidRPr="008E0624" w:rsidR="00B17FF4" w:rsidP="00B17FF4" w:rsidRDefault="00B17FF4" w14:paraId="24F89D9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 OR #2</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37327</w:t>
      </w:r>
    </w:p>
    <w:p w:rsidRPr="008E0624" w:rsidR="00B17FF4" w:rsidP="00B17FF4" w:rsidRDefault="00B17FF4" w14:paraId="70C1FFE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Adult] not ([mh Adolescent] or [mh Child] or [mh Infant])</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478107</w:t>
      </w:r>
    </w:p>
    <w:p w:rsidRPr="008E0624" w:rsidR="00B17FF4" w:rsidP="00B17FF4" w:rsidRDefault="00B17FF4" w14:paraId="5D82D8D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3 NOT #4</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31528</w:t>
      </w:r>
    </w:p>
    <w:p w:rsidRPr="008E0624" w:rsidR="00B17FF4" w:rsidP="00B17FF4" w:rsidRDefault="00B17FF4" w14:paraId="7FC4C80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Artificial Intelligence"]</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883</w:t>
      </w:r>
    </w:p>
    <w:p w:rsidRPr="008E0624" w:rsidR="00B17FF4" w:rsidP="00B17FF4" w:rsidRDefault="00B17FF4" w14:paraId="3B3AA94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artificial or augmented or computer* or machine or machines) NEAR/2 (heuristic* or intelligen* or learning* or "neural network" or "neural networks" or reasoning*)):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4489</w:t>
      </w:r>
    </w:p>
    <w:p w:rsidRPr="008E0624" w:rsidR="00B17FF4" w:rsidP="00B17FF4" w:rsidRDefault="00B17FF4" w14:paraId="547D08D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AI:ti</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695</w:t>
      </w:r>
    </w:p>
    <w:p w:rsidRPr="008E0624" w:rsidR="00B17FF4" w:rsidP="00B17FF4" w:rsidRDefault="00B17FF4" w14:paraId="5BC9309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deep learning":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995</w:t>
      </w:r>
    </w:p>
    <w:p w:rsidRPr="008E0624" w:rsidR="00B17FF4" w:rsidP="00B17FF4" w:rsidRDefault="00B17FF4" w14:paraId="50590C4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expert NEXT system*):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20</w:t>
      </w:r>
    </w:p>
    <w:p w:rsidRPr="008E0624" w:rsidR="00B17FF4" w:rsidP="00B17FF4" w:rsidRDefault="00B17FF4" w14:paraId="033A002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fuzzy logic":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73</w:t>
      </w:r>
    </w:p>
    <w:p w:rsidRPr="008E0624" w:rsidR="00B17FF4" w:rsidP="00B17FF4" w:rsidRDefault="00B17FF4" w14:paraId="6325912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knowledge NEXT (base or bases)) or knowledgebase*):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42</w:t>
      </w:r>
    </w:p>
    <w:p w:rsidRPr="008E0624" w:rsidR="00B17FF4" w:rsidP="00B17FF4" w:rsidRDefault="00B17FF4" w14:paraId="333E074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3</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Neural Networks, Computer"]</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29</w:t>
      </w:r>
    </w:p>
    <w:p w:rsidRPr="008E0624" w:rsidR="00B17FF4" w:rsidP="00B17FF4" w:rsidRDefault="00B17FF4" w14:paraId="6DA9AFD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4</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neural NEXT network*) NEAR/3 (automat* or model*)):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52</w:t>
      </w:r>
    </w:p>
    <w:p w:rsidRPr="008E0624" w:rsidR="00B17FF4" w:rsidP="00B17FF4" w:rsidRDefault="00B17FF4" w14:paraId="21CBB9C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5</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perceptron*: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76</w:t>
      </w:r>
    </w:p>
    <w:p w:rsidRPr="008E0624" w:rsidR="00B17FF4" w:rsidP="00B17FF4" w:rsidRDefault="00B17FF4" w14:paraId="1FA2C5B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6</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Pattern Recognition, Automated"]</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18</w:t>
      </w:r>
    </w:p>
    <w:p w:rsidRPr="008E0624" w:rsidR="00B17FF4" w:rsidP="00B17FF4" w:rsidRDefault="00B17FF4" w14:paraId="4287965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7</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pattern* NEAR/3 recogni* NEAR/5 (artificial* or automat* or comput* or machin*)):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40</w:t>
      </w:r>
    </w:p>
    <w:p w:rsidRPr="008E0624" w:rsidR="00B17FF4" w:rsidP="00B17FF4" w:rsidRDefault="00B17FF4" w14:paraId="66A0069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8</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or #6-#17}</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7780</w:t>
      </w:r>
    </w:p>
    <w:p w:rsidRPr="008E0624" w:rsidR="00B17FF4" w:rsidP="00B17FF4" w:rsidRDefault="00B17FF4" w14:paraId="2429870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9</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Data Mining"]</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61</w:t>
      </w:r>
    </w:p>
    <w:p w:rsidRPr="008E0624" w:rsidR="00B17FF4" w:rsidP="00B17FF4" w:rsidRDefault="00B17FF4" w14:paraId="682EE06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0</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ine or mined or mines or mining) NEAR/3 (data or text)):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41</w:t>
      </w:r>
    </w:p>
    <w:p w:rsidRPr="008E0624" w:rsidR="00B17FF4" w:rsidP="00B17FF4" w:rsidRDefault="00B17FF4" w14:paraId="6963B1B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1</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datamin* or textmin*):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35</w:t>
      </w:r>
    </w:p>
    <w:p w:rsidRPr="008E0624" w:rsidR="00B17FF4" w:rsidP="00B17FF4" w:rsidRDefault="00B17FF4" w14:paraId="30A5EC0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2</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data or record or records) NEAR/3 (analys* or analytic* or linkage or linkages)):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60734</w:t>
      </w:r>
    </w:p>
    <w:p w:rsidRPr="008E0624" w:rsidR="00B17FF4" w:rsidP="00B17FF4" w:rsidRDefault="00B17FF4" w14:paraId="685CE95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3</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or #19-#22}</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60934</w:t>
      </w:r>
    </w:p>
    <w:p w:rsidRPr="008E0624" w:rsidR="00B17FF4" w:rsidP="00B17FF4" w:rsidRDefault="00B17FF4" w14:paraId="4F7080C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4</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8 or #23</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68244</w:t>
      </w:r>
    </w:p>
    <w:p w:rsidRPr="008E0624" w:rsidR="00B17FF4" w:rsidP="00B17FF4" w:rsidRDefault="00B17FF4" w14:paraId="2A0A1C4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5</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 AND #24</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896</w:t>
      </w:r>
    </w:p>
    <w:p w:rsidRPr="008E0624" w:rsidR="00B17FF4" w:rsidP="00B17FF4" w:rsidRDefault="00B17FF4" w14:paraId="60EBA78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6</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Risk Assessment"]</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3625</w:t>
      </w:r>
    </w:p>
    <w:p w:rsidRPr="008E0624" w:rsidR="00B17FF4" w:rsidP="00B17FF4" w:rsidRDefault="00B17FF4" w14:paraId="4B87012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7</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risk or risks) NEAR/3 (analys* or analyz* or analyt* or assess* or calculat* or estimat* or predict* or stratif*)):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5111</w:t>
      </w:r>
    </w:p>
    <w:p w:rsidRPr="008E0624" w:rsidR="00B17FF4" w:rsidP="00B17FF4" w:rsidRDefault="00B17FF4" w14:paraId="1543C22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8</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Risk Factors"]</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32817</w:t>
      </w:r>
    </w:p>
    <w:p w:rsidRPr="008E0624" w:rsidR="00B17FF4" w:rsidP="00B17FF4" w:rsidRDefault="00B17FF4" w14:paraId="637B561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9</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risk factor" or "risk factors"):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82640</w:t>
      </w:r>
    </w:p>
    <w:p w:rsidRPr="008E0624" w:rsidR="00B17FF4" w:rsidP="00B17FF4" w:rsidRDefault="00B17FF4" w14:paraId="0DA26BA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0</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risk or risks):ti</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0548</w:t>
      </w:r>
    </w:p>
    <w:p w:rsidRPr="008E0624" w:rsidR="00B17FF4" w:rsidP="00B17FF4" w:rsidRDefault="00B17FF4" w14:paraId="2B07A69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1</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Asthma-Guidance and Prediction System" or "A-GPS"):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0</w:t>
      </w:r>
    </w:p>
    <w:p w:rsidRPr="008E0624" w:rsidR="00B17FF4" w:rsidP="00B17FF4" w:rsidRDefault="00B17FF4" w14:paraId="5F8F34B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2</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Prognosis]</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02495</w:t>
      </w:r>
    </w:p>
    <w:p w:rsidRPr="008E0624" w:rsidR="00B17FF4" w:rsidP="00B17FF4" w:rsidRDefault="00B17FF4" w14:paraId="13E72BD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3</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prognos*: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4055</w:t>
      </w:r>
    </w:p>
    <w:p w:rsidRPr="008E0624" w:rsidR="00B17FF4" w:rsidP="00B17FF4" w:rsidRDefault="00B17FF4" w14:paraId="268A00F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4</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Predictive Value of Tests"]</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8757</w:t>
      </w:r>
    </w:p>
    <w:p w:rsidRPr="008E0624" w:rsidR="00B17FF4" w:rsidP="00B17FF4" w:rsidRDefault="00B17FF4" w14:paraId="1753FB7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5</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predict*: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16462</w:t>
      </w:r>
    </w:p>
    <w:p w:rsidRPr="008E0624" w:rsidR="00B17FF4" w:rsidP="00B17FF4" w:rsidRDefault="00B17FF4" w14:paraId="0BE2E81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6</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Disease Progression"]</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9428</w:t>
      </w:r>
    </w:p>
    <w:p w:rsidRPr="008E0624" w:rsidR="00B17FF4" w:rsidP="00B17FF4" w:rsidRDefault="00B17FF4" w14:paraId="1AEF58E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7</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asthma* or disease*) NEAR/3 (deteriorat* or progress* or worse*)):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37843</w:t>
      </w:r>
    </w:p>
    <w:p w:rsidRPr="008E0624" w:rsidR="00B17FF4" w:rsidP="00B17FF4" w:rsidRDefault="00B17FF4" w14:paraId="6B31A05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8</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exacerbat*: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3062</w:t>
      </w:r>
    </w:p>
    <w:p w:rsidRPr="008E0624" w:rsidR="00B17FF4" w:rsidP="00B17FF4" w:rsidRDefault="00B17FF4" w14:paraId="69E19D1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9</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Models, Theoretical"]</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005</w:t>
      </w:r>
    </w:p>
    <w:p w:rsidRPr="008E0624" w:rsidR="00B17FF4" w:rsidP="00B17FF4" w:rsidRDefault="00B17FF4" w14:paraId="0F5594D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0</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Models, Statistical"]</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0118</w:t>
      </w:r>
    </w:p>
    <w:p w:rsidRPr="008E0624" w:rsidR="00B17FF4" w:rsidP="00B17FF4" w:rsidRDefault="00B17FF4" w14:paraId="613BC92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1</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logistic* or statistical or theoretic*) NEAR/2 (model* or regression*)):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37322</w:t>
      </w:r>
    </w:p>
    <w:p w:rsidRPr="008E0624" w:rsidR="00B17FF4" w:rsidP="00B17FF4" w:rsidRDefault="00B17FF4" w14:paraId="4D9FECB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2</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odel*:ti</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5090</w:t>
      </w:r>
    </w:p>
    <w:p w:rsidRPr="008E0624" w:rsidR="00B17FF4" w:rsidP="00B17FF4" w:rsidRDefault="00B17FF4" w14:paraId="0B48769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3</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Regression Analysis"]</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4423</w:t>
      </w:r>
    </w:p>
    <w:p w:rsidRPr="008E0624" w:rsidR="00B17FF4" w:rsidP="00B17FF4" w:rsidRDefault="00B17FF4" w14:paraId="75F9E6A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4</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regression NEAR/3 (analys* or diagnostic*)):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36195</w:t>
      </w:r>
    </w:p>
    <w:p w:rsidRPr="008E0624" w:rsidR="00B17FF4" w:rsidP="00B17FF4" w:rsidRDefault="00B17FF4" w14:paraId="0F127B2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5</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Clinical Decision-Making"] and (model* or rule or rules or tool or tools):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99</w:t>
      </w:r>
    </w:p>
    <w:p w:rsidRPr="008E0624" w:rsidR="00B17FF4" w:rsidP="00B17FF4" w:rsidRDefault="00B17FF4" w14:paraId="530C0D0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6</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Decision Support Techniques"] and (model* or rule or rules or tool or tools):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531</w:t>
      </w:r>
    </w:p>
    <w:p w:rsidRPr="008E0624" w:rsidR="00B17FF4" w:rsidP="00B17FF4" w:rsidRDefault="00B17FF4" w14:paraId="105D327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7</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Decision Support Systems, Clinical"] and (model* or rule or rules or tool or tools):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46</w:t>
      </w:r>
    </w:p>
    <w:p w:rsidRPr="008E0624" w:rsidR="00B17FF4" w:rsidP="00B17FF4" w:rsidRDefault="00B17FF4" w14:paraId="6265E66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8</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mh "Clinical Decision Rules"]</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43</w:t>
      </w:r>
    </w:p>
    <w:p w:rsidRPr="008E0624" w:rsidR="00B17FF4" w:rsidP="00B17FF4" w:rsidRDefault="00B17FF4" w14:paraId="7A45023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9</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decision* NEAR/3 (aid or aids or algorithm* or model* or rule or rules or tool or tools)):ti,ab,kw</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088</w:t>
      </w:r>
    </w:p>
    <w:p w:rsidRPr="008E0624" w:rsidR="00B17FF4" w:rsidP="00B17FF4" w:rsidRDefault="00B17FF4" w14:paraId="4471E68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0</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or #26-#49}</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495472</w:t>
      </w:r>
    </w:p>
    <w:p w:rsidRPr="008E0624" w:rsidR="00B17FF4" w:rsidP="00B17FF4" w:rsidRDefault="00B17FF4" w14:paraId="60A64D1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1</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5 and #50</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23</w:t>
      </w:r>
    </w:p>
    <w:p w:rsidRPr="008E0624" w:rsidR="00B17FF4" w:rsidP="00B17FF4" w:rsidRDefault="00B17FF4" w14:paraId="66E963F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2</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Conference Proceeding:pt</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224784</w:t>
      </w:r>
    </w:p>
    <w:p w:rsidRPr="008E0624" w:rsidR="00B17FF4" w:rsidP="00B17FF4" w:rsidRDefault="00B17FF4" w14:paraId="22AC11E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3</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1 NOT #52</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421</w:t>
      </w:r>
    </w:p>
    <w:p w:rsidRPr="008E0624" w:rsidR="00B17FF4" w:rsidP="00B17FF4" w:rsidRDefault="00B17FF4" w14:paraId="3E37C6B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4</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51 NOT #52 with Cochrane Library publication date Between Jan 2019 and Dec 2023</w:t>
      </w:r>
      <w:r w:rsidRPr="008E0624">
        <w:rPr>
          <w:rFonts w:ascii="Times New Roman" w:hAnsi="Times New Roman" w:eastAsia="Times New Roman" w:cs="Times New Roman"/>
          <w:color w:val="000000"/>
          <w:sz w:val="24"/>
          <w:szCs w:val="24"/>
        </w:rPr>
        <w:tab/>
      </w:r>
      <w:r w:rsidRPr="008E0624">
        <w:rPr>
          <w:rFonts w:ascii="Times New Roman" w:hAnsi="Times New Roman" w:eastAsia="Times New Roman" w:cs="Times New Roman"/>
          <w:color w:val="000000"/>
          <w:sz w:val="24"/>
          <w:szCs w:val="24"/>
        </w:rPr>
        <w:t>175</w:t>
      </w:r>
    </w:p>
    <w:p w:rsidRPr="008E0624" w:rsidR="00B17FF4" w:rsidP="00B17FF4" w:rsidRDefault="00B17FF4" w14:paraId="7CCE9D8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p w:rsidRPr="008E0624" w:rsidR="00B17FF4" w:rsidP="00B17FF4" w:rsidRDefault="00B17FF4" w14:paraId="1D7F83A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CDSR – 34 reviews</w:t>
      </w:r>
    </w:p>
    <w:p w:rsidRPr="008E0624" w:rsidR="00B17FF4" w:rsidP="00B17FF4" w:rsidRDefault="00B17FF4" w14:paraId="3FEAEF3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Trials - 141</w:t>
      </w:r>
    </w:p>
    <w:p w:rsidRPr="008E0624" w:rsidR="00B17FF4" w:rsidP="00B17FF4" w:rsidRDefault="00B17FF4" w14:paraId="32E8F93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p w:rsidRPr="008E0624" w:rsidR="00B17FF4" w:rsidP="00B17FF4" w:rsidRDefault="00B17FF4" w14:paraId="2EAE593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CINAHL</w:t>
      </w:r>
    </w:p>
    <w:p w:rsidRPr="008E0624" w:rsidR="00B17FF4" w:rsidP="00B17FF4" w:rsidRDefault="00B17FF4" w14:paraId="71A1C52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tbl>
      <w:tblPr>
        <w:tblW w:w="9344" w:type="dxa"/>
        <w:tblBorders>
          <w:top w:val="single" w:color="000000" w:sz="6" w:space="0"/>
          <w:left w:val="single" w:color="000000" w:sz="6" w:space="0"/>
          <w:bottom w:val="single" w:color="000000" w:sz="6" w:space="0"/>
          <w:right w:val="single" w:color="000000" w:sz="6" w:space="0"/>
        </w:tblBorders>
        <w:tblLayout w:type="fixed"/>
        <w:tblLook w:val="0400" w:firstRow="0" w:lastRow="0" w:firstColumn="0" w:lastColumn="0" w:noHBand="0" w:noVBand="1"/>
      </w:tblPr>
      <w:tblGrid>
        <w:gridCol w:w="494"/>
        <w:gridCol w:w="4028"/>
        <w:gridCol w:w="2218"/>
        <w:gridCol w:w="1524"/>
        <w:gridCol w:w="1080"/>
      </w:tblGrid>
      <w:tr w:rsidRPr="008E0624" w:rsidR="00B17FF4" w:rsidTr="00A27D20" w14:paraId="2D4D163B"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6158D7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3E1B4E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Query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4E6AAA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Limiters/Expanders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02CEE1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Last Run Via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6B65E5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Results </w:t>
            </w:r>
          </w:p>
        </w:tc>
      </w:tr>
      <w:tr w:rsidRPr="008E0624" w:rsidR="00B17FF4" w:rsidTr="00A27D20" w14:paraId="0B26CB45"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15A9E4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6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C765F7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2 not (S53 or S54)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438F3A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Limiters - Published Date: 20190101-20231231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7E8457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4BCD43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65 </w:t>
            </w:r>
          </w:p>
        </w:tc>
      </w:tr>
      <w:tr w:rsidRPr="008E0624" w:rsidR="00B17FF4" w:rsidTr="00A27D20" w14:paraId="2358C7F7"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A50BA1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5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60085C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2 not (S53 or S54)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D1A348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15E398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6D2782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82 </w:t>
            </w:r>
          </w:p>
        </w:tc>
      </w:tr>
      <w:tr w:rsidRPr="008E0624" w:rsidR="00B17FF4" w:rsidTr="00A27D20" w14:paraId="03323429"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FFC128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4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45EB0C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case study" or "case studies" or "case reports"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FB160B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2D7D2B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w:t>
            </w:r>
            <w:r w:rsidRPr="008E0624">
              <w:rPr>
                <w:rFonts w:ascii="Times New Roman" w:hAnsi="Times New Roman" w:eastAsia="Times New Roman" w:cs="Times New Roman"/>
                <w:color w:val="000000"/>
                <w:sz w:val="24"/>
                <w:szCs w:val="24"/>
              </w:rPr>
              <w:t xml:space="preserve">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CBC69C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28,749 </w:t>
            </w:r>
          </w:p>
        </w:tc>
      </w:tr>
      <w:tr w:rsidRPr="008E0624" w:rsidR="00B17FF4" w:rsidTr="00A27D20" w14:paraId="3A12BF3A"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807C5F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3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D4249A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PT case study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30F9F7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965B3B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DABFCE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74,504 </w:t>
            </w:r>
          </w:p>
        </w:tc>
      </w:tr>
      <w:tr w:rsidRPr="008E0624" w:rsidR="00B17FF4" w:rsidTr="00A27D20" w14:paraId="768758D8"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C3EF79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2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6ACA4A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0 NOT S51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834B9C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9C8332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060396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87 </w:t>
            </w:r>
          </w:p>
        </w:tc>
      </w:tr>
      <w:tr w:rsidRPr="008E0624" w:rsidR="00B17FF4" w:rsidTr="00A27D20" w14:paraId="6981CECC"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1683F4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1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750FE9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PT editorial or letter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94367E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9F5F79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C281A3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719,471 </w:t>
            </w:r>
          </w:p>
        </w:tc>
      </w:tr>
      <w:tr w:rsidRPr="008E0624" w:rsidR="00B17FF4" w:rsidTr="00A27D20" w14:paraId="71559C3A"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3E751C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0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C385DA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4 AND S49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96E029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C66782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w:t>
            </w:r>
            <w:r w:rsidRPr="008E0624">
              <w:rPr>
                <w:rFonts w:ascii="Times New Roman" w:hAnsi="Times New Roman" w:eastAsia="Times New Roman" w:cs="Times New Roman"/>
                <w:color w:val="000000"/>
                <w:sz w:val="24"/>
                <w:szCs w:val="24"/>
              </w:rPr>
              <w:t xml:space="preserve">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21B6DF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88 </w:t>
            </w:r>
          </w:p>
        </w:tc>
      </w:tr>
      <w:tr w:rsidRPr="008E0624" w:rsidR="00B17FF4" w:rsidTr="00A27D20" w14:paraId="5CCFB988"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C57499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9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BAE310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5 OR S26 OR S27 OR S28 OR S29 OR S30 OR S31 OR S32 OR S33 OR S34 OR S35 OR S36 OR S37 OR S38 OR S39 OR S40 OR S41 OR S42 OR S43 OR S46 OR S47 OR S48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49C461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A39CB0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62FA4B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589,371 </w:t>
            </w:r>
          </w:p>
        </w:tc>
      </w:tr>
      <w:tr w:rsidRPr="008E0624" w:rsidR="00B17FF4" w:rsidTr="00A27D20" w14:paraId="547B0661"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80D6C3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8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5FCB98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decision* N3 (aid or aids or algorithm* or model* or rule or rules or tool or tools) ) OR AB ( decision* N3 (aid or aids or algorithm* or model* or rule or rules or tool or tools)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B66DB3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3F5B9E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4E8DD3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7,581 </w:t>
            </w:r>
          </w:p>
        </w:tc>
      </w:tr>
      <w:tr w:rsidRPr="008E0624" w:rsidR="00B17FF4" w:rsidTr="00A27D20" w14:paraId="00CE2254"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EB0A61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7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9DF59B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Clinical Prediction Rules")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8820AF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FEB69C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5455B5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50 </w:t>
            </w:r>
          </w:p>
        </w:tc>
      </w:tr>
      <w:tr w:rsidRPr="008E0624" w:rsidR="00B17FF4" w:rsidTr="00A27D20" w14:paraId="16DA374E"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F079E7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6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256628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4 AND S45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70E44E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9775CA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w:t>
            </w:r>
            <w:r w:rsidRPr="008E0624">
              <w:rPr>
                <w:rFonts w:ascii="Times New Roman" w:hAnsi="Times New Roman" w:eastAsia="Times New Roman" w:cs="Times New Roman"/>
                <w:color w:val="000000"/>
                <w:sz w:val="24"/>
                <w:szCs w:val="24"/>
              </w:rPr>
              <w:t xml:space="preserve">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329D4E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4,127 </w:t>
            </w:r>
          </w:p>
        </w:tc>
      </w:tr>
      <w:tr w:rsidRPr="008E0624" w:rsidR="00B17FF4" w:rsidTr="00A27D20" w14:paraId="674A80CB"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C886F7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5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928468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model* or rule or rules or tool or tools ) OR AB ( model* or rule or rules or tool or tools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92661E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08722A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B4A2A6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868,222 </w:t>
            </w:r>
          </w:p>
        </w:tc>
      </w:tr>
      <w:tr w:rsidRPr="008E0624" w:rsidR="00B17FF4" w:rsidTr="00A27D20" w14:paraId="7D10FBD8"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03BECD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4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5FA196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Decision Making, Clinical+") OR (MH "Decision Support Techniques+") OR (MH "Decision Support Systems, Clinical")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6AD2C5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C8B71C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C98CD8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55,554 </w:t>
            </w:r>
          </w:p>
        </w:tc>
      </w:tr>
      <w:tr w:rsidRPr="008E0624" w:rsidR="00B17FF4" w:rsidTr="00A27D20" w14:paraId="6DE44D84"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F9A84D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3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5E6A07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regression N3 (analys* or diagnostic*) ) OR AB ( regression N3 (analys* or diagnostic*)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BA7D5B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0BDD1E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D2B36D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34,811 </w:t>
            </w:r>
          </w:p>
        </w:tc>
      </w:tr>
      <w:tr w:rsidRPr="008E0624" w:rsidR="00B17FF4" w:rsidTr="00A27D20" w14:paraId="44D53312"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A7EB89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2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A7D3C0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Regression+")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174759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BD0F42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A33807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332,082 </w:t>
            </w:r>
          </w:p>
        </w:tc>
      </w:tr>
      <w:tr w:rsidRPr="008E0624" w:rsidR="00B17FF4" w:rsidTr="00A27D20" w14:paraId="6A68D8F8"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215167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1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E0B1C9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model*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B55568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3E63CC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2B7A60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32,658 </w:t>
            </w:r>
          </w:p>
        </w:tc>
      </w:tr>
      <w:tr w:rsidRPr="008E0624" w:rsidR="00B17FF4" w:rsidTr="00A27D20" w14:paraId="4AAF0961"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358830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0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5A8653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logistic* or statistical or theoretic*) N2 (model* or regression*) ) OR AB ( (logistic* or statistical or theoretic*) N2 (model* or regression*)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83F9A2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B09228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87E91E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65,354 </w:t>
            </w:r>
          </w:p>
        </w:tc>
      </w:tr>
      <w:tr w:rsidRPr="008E0624" w:rsidR="00B17FF4" w:rsidTr="00A27D20" w14:paraId="711F7708"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807A14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9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7C244B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Models, Statistical+")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2D2A48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5FEA18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w:t>
            </w:r>
            <w:r w:rsidRPr="008E0624">
              <w:rPr>
                <w:rFonts w:ascii="Times New Roman" w:hAnsi="Times New Roman" w:eastAsia="Times New Roman" w:cs="Times New Roman"/>
                <w:color w:val="000000"/>
                <w:sz w:val="24"/>
                <w:szCs w:val="24"/>
              </w:rPr>
              <w:t xml:space="preserve">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488047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1,755 </w:t>
            </w:r>
          </w:p>
        </w:tc>
      </w:tr>
      <w:tr w:rsidRPr="008E0624" w:rsidR="00B17FF4" w:rsidTr="00A27D20" w14:paraId="02B3B260"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F26642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8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EDCAB0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Models, Theoretical")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29AA96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261972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4F1937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50,158 </w:t>
            </w:r>
          </w:p>
        </w:tc>
      </w:tr>
      <w:tr w:rsidRPr="008E0624" w:rsidR="00B17FF4" w:rsidTr="00A27D20" w14:paraId="2032C074"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2CEB47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7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EED02F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lang w:val="fr-CA"/>
              </w:rPr>
            </w:pPr>
            <w:r w:rsidRPr="008E0624">
              <w:rPr>
                <w:rFonts w:ascii="Times New Roman" w:hAnsi="Times New Roman" w:eastAsia="Times New Roman" w:cs="Times New Roman"/>
                <w:color w:val="000000"/>
                <w:sz w:val="24"/>
                <w:szCs w:val="24"/>
                <w:lang w:val="fr-CA"/>
              </w:rPr>
              <w:t xml:space="preserve">TI exacerbat* OR AB exacerbat*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59657E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3B7F56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34EC6F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31,456 </w:t>
            </w:r>
          </w:p>
        </w:tc>
      </w:tr>
      <w:tr w:rsidRPr="008E0624" w:rsidR="00B17FF4" w:rsidTr="00A27D20" w14:paraId="6F710CC0"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60DDEC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6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D27904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asthma* or disease*) N3 (deteriorat* or progress* or worse*) ) OR AB ( (asthma* or disease*) N3 (deteriorat* or progress* or worse*)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1D7629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EEE107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DFBC99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4,505 </w:t>
            </w:r>
          </w:p>
        </w:tc>
      </w:tr>
      <w:tr w:rsidRPr="008E0624" w:rsidR="00B17FF4" w:rsidTr="00A27D20" w14:paraId="3DD5ADEA"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F0327C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5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71A954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Disease Progression+")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1DE7CC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F665F1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55A21F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56,425 </w:t>
            </w:r>
          </w:p>
        </w:tc>
      </w:tr>
      <w:tr w:rsidRPr="008E0624" w:rsidR="00B17FF4" w:rsidTr="00A27D20" w14:paraId="50D98451"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97DB1C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4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61A6CA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predict* OR AB predict*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EC7D79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3A715F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C02C20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61,186 </w:t>
            </w:r>
          </w:p>
        </w:tc>
      </w:tr>
      <w:tr w:rsidRPr="008E0624" w:rsidR="00B17FF4" w:rsidTr="00A27D20" w14:paraId="194F8C2E"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3B5FD1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3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7BBBAF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Predictive Value of Tests")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7FF89F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15D91F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DB58F8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57,575 </w:t>
            </w:r>
          </w:p>
        </w:tc>
      </w:tr>
      <w:tr w:rsidRPr="008E0624" w:rsidR="00B17FF4" w:rsidTr="00A27D20" w14:paraId="14A22E4F"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BC1704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2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6FDADD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prognos* OR AB prognos*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D02B44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BC9B5F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457BAB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46,366 </w:t>
            </w:r>
          </w:p>
        </w:tc>
      </w:tr>
      <w:tr w:rsidRPr="008E0624" w:rsidR="00B17FF4" w:rsidTr="00A27D20" w14:paraId="532BA9CA"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CD758E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1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C7A655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Prognosis")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E8EA92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1FB076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w:t>
            </w:r>
            <w:r w:rsidRPr="008E0624">
              <w:rPr>
                <w:rFonts w:ascii="Times New Roman" w:hAnsi="Times New Roman" w:eastAsia="Times New Roman" w:cs="Times New Roman"/>
                <w:color w:val="000000"/>
                <w:sz w:val="24"/>
                <w:szCs w:val="24"/>
              </w:rPr>
              <w:t xml:space="preserve">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6576E3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95,518 </w:t>
            </w:r>
          </w:p>
        </w:tc>
      </w:tr>
      <w:tr w:rsidRPr="008E0624" w:rsidR="00B17FF4" w:rsidTr="00A27D20" w14:paraId="46B16BDA"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D1D8F9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0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21B3CB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Asthma-Guidance and Prediction System" or "A-GPS" ) OR AB ( "Asthma-Guidance and Prediction System" or "A-GPS"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9F5520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357F78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0C0275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77 </w:t>
            </w:r>
          </w:p>
        </w:tc>
      </w:tr>
      <w:tr w:rsidRPr="008E0624" w:rsidR="00B17FF4" w:rsidTr="00A27D20" w14:paraId="4A484235"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F8355B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9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C7C77A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risk or risks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E06BBD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360610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377E99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266,592 </w:t>
            </w:r>
          </w:p>
        </w:tc>
      </w:tr>
      <w:tr w:rsidRPr="008E0624" w:rsidR="00B17FF4" w:rsidTr="00A27D20" w14:paraId="7296F80D"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120BF9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8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06424D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risk factor" or "risk factors" ) OR AB ( "risk factor" or "risk factors"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CE5D2B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7D0F64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684755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224,809 </w:t>
            </w:r>
          </w:p>
        </w:tc>
      </w:tr>
      <w:tr w:rsidRPr="008E0624" w:rsidR="00B17FF4" w:rsidTr="00A27D20" w14:paraId="3B0827A9"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4B6FC5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7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AFA70F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Risk Factors")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4CD714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87F82B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EC5883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99,859 </w:t>
            </w:r>
          </w:p>
        </w:tc>
      </w:tr>
      <w:tr w:rsidRPr="008E0624" w:rsidR="00B17FF4" w:rsidTr="00A27D20" w14:paraId="3D147DBD"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2E64B4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6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7E27DD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risk or risks) N3 (analys* or analyz* or analyt* or assess* or calculat* or estimat* or predict* or stratif*) ) OR AB ( (risk or risks) N3 (analys* or analyz* or analyt* or assess* or calculat* or estimat* or predict* or stratif*)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70290E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87DA1B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6B0F0D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31,806 </w:t>
            </w:r>
          </w:p>
        </w:tc>
      </w:tr>
      <w:tr w:rsidRPr="008E0624" w:rsidR="00B17FF4" w:rsidTr="00A27D20" w14:paraId="5DCB1422"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6288B6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5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C7812A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Risk Assessment")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56F972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505DBB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CCB496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49,487 </w:t>
            </w:r>
          </w:p>
        </w:tc>
      </w:tr>
      <w:tr w:rsidRPr="008E0624" w:rsidR="00B17FF4" w:rsidTr="00A27D20" w14:paraId="67442CF7"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2D04CE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4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C22C04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 AND S23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C379B3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C4A7FF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11D2C9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920 </w:t>
            </w:r>
          </w:p>
        </w:tc>
      </w:tr>
      <w:tr w:rsidRPr="008E0624" w:rsidR="00B17FF4" w:rsidTr="00A27D20" w14:paraId="4CAAA7A4"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D7DDB9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3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05E243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7 OR S22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6A0558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FFF00E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w:t>
            </w:r>
            <w:r w:rsidRPr="008E0624">
              <w:rPr>
                <w:rFonts w:ascii="Times New Roman" w:hAnsi="Times New Roman" w:eastAsia="Times New Roman" w:cs="Times New Roman"/>
                <w:color w:val="000000"/>
                <w:sz w:val="24"/>
                <w:szCs w:val="24"/>
              </w:rPr>
              <w:t xml:space="preserve">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4D363D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95,956 </w:t>
            </w:r>
          </w:p>
        </w:tc>
      </w:tr>
      <w:tr w:rsidRPr="008E0624" w:rsidR="00B17FF4" w:rsidTr="00A27D20" w14:paraId="1B1A4F05"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9EE2BA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2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10E514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8 OR S19 OR S20 OR S21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D5205C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EB4D1C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9E180E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48,041 </w:t>
            </w:r>
          </w:p>
        </w:tc>
      </w:tr>
      <w:tr w:rsidRPr="008E0624" w:rsidR="00B17FF4" w:rsidTr="00A27D20" w14:paraId="50027E5A"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B56426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1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73DCC6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data or record or records) N3 (analys* or analytic* or linkage or linkages) ) OR AB ( (data or record or records) N3 (analys* or analytic* or linkage or linkages)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8D819C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5610F1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78D3A4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42,900 </w:t>
            </w:r>
          </w:p>
        </w:tc>
      </w:tr>
      <w:tr w:rsidRPr="008E0624" w:rsidR="00B17FF4" w:rsidTr="00A27D20" w14:paraId="40171B2B"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AB62F7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0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A48C4B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datamin* or textmin* ) OR AB ( datamin* or textmin*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4AFBFC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55D159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F1191E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29 </w:t>
            </w:r>
          </w:p>
        </w:tc>
      </w:tr>
      <w:tr w:rsidRPr="008E0624" w:rsidR="00B17FF4" w:rsidTr="00A27D20" w14:paraId="625D2B6B"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17A08B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9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1ACB13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mine or mined or mines or mining) N3 (data or text) ) OR AB ( (mine or mined or mines or mining) N3 (data or text)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916696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BD7AFD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C82009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3,338 </w:t>
            </w:r>
          </w:p>
        </w:tc>
      </w:tr>
      <w:tr w:rsidRPr="008E0624" w:rsidR="00B17FF4" w:rsidTr="00A27D20" w14:paraId="255C8037"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B57992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8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A9BAC4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Data Mining")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12E3A8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58903A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45CC0C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298 </w:t>
            </w:r>
          </w:p>
        </w:tc>
      </w:tr>
      <w:tr w:rsidRPr="008E0624" w:rsidR="00B17FF4" w:rsidTr="00A27D20" w14:paraId="517EA3DE"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8AF837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7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052482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6 OR S7 OR S8 OR S9 OR S10 OR S11 OR S12 OR S13 OR S14 OR S15 OR S16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FA6487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9380B8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61FEAC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51,108 </w:t>
            </w:r>
          </w:p>
        </w:tc>
      </w:tr>
      <w:tr w:rsidRPr="008E0624" w:rsidR="00B17FF4" w:rsidTr="00A27D20" w14:paraId="7EADD0D6"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26151B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6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A89B48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pattern* N3 recogni* N5 (artificial* or automat* or comput* or machin*) ) OR AB ( pattern* N3 recogni* N5 (artificial* or automat* or comput* or machin*)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FE0467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9FCFBE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w:t>
            </w:r>
            <w:r w:rsidRPr="008E0624">
              <w:rPr>
                <w:rFonts w:ascii="Times New Roman" w:hAnsi="Times New Roman" w:eastAsia="Times New Roman" w:cs="Times New Roman"/>
                <w:color w:val="000000"/>
                <w:sz w:val="24"/>
                <w:szCs w:val="24"/>
              </w:rPr>
              <w:t xml:space="preserve">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958CC9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49 </w:t>
            </w:r>
          </w:p>
        </w:tc>
      </w:tr>
      <w:tr w:rsidRPr="008E0624" w:rsidR="00B17FF4" w:rsidTr="00A27D20" w14:paraId="51E427B0"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D3197F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5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2A043C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lang w:val="fr-CA"/>
              </w:rPr>
            </w:pPr>
            <w:r w:rsidRPr="008E0624">
              <w:rPr>
                <w:rFonts w:ascii="Times New Roman" w:hAnsi="Times New Roman" w:eastAsia="Times New Roman" w:cs="Times New Roman"/>
                <w:color w:val="000000"/>
                <w:sz w:val="24"/>
                <w:szCs w:val="24"/>
                <w:lang w:val="fr-CA"/>
              </w:rPr>
              <w:t xml:space="preserve">TI perceptron* OR AB perceptron*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9555A7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A7DAA3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1F8691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345 </w:t>
            </w:r>
          </w:p>
        </w:tc>
      </w:tr>
      <w:tr w:rsidRPr="008E0624" w:rsidR="00B17FF4" w:rsidTr="00A27D20" w14:paraId="47905EAE"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8D37BB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4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43D906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neural W0 network*) N3 (automat* or model*)) ) OR AB ( ((neural W0 network*) N3 (automat* or model*))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8D92AA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E46898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317151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367 </w:t>
            </w:r>
          </w:p>
        </w:tc>
      </w:tr>
      <w:tr w:rsidRPr="008E0624" w:rsidR="00B17FF4" w:rsidTr="00A27D20" w14:paraId="08812C5B"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88D1ED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3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28E3F718"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Neural Networks (Computer)")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C8B0BE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D54F2B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EEF2C3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3,847 </w:t>
            </w:r>
          </w:p>
        </w:tc>
      </w:tr>
      <w:tr w:rsidRPr="008E0624" w:rsidR="00B17FF4" w:rsidTr="00A27D20" w14:paraId="4406B9E9"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E8F4CC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2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A80CD6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knowledge W0 (base or bases)) or knowledgebase* ) OR AB ( (knowledge W0 (base or bases)) or knowledgebase*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A54A5D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C6BC0A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CCB083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891 </w:t>
            </w:r>
          </w:p>
        </w:tc>
      </w:tr>
      <w:tr w:rsidRPr="008E0624" w:rsidR="00B17FF4" w:rsidTr="00A27D20" w14:paraId="1C1CBD8A"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117059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1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B3F86C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fuzzy logic" OR AB "fuzzy logic"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F21FD8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607BBF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1C20A9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281 </w:t>
            </w:r>
          </w:p>
        </w:tc>
      </w:tr>
      <w:tr w:rsidRPr="008E0624" w:rsidR="00B17FF4" w:rsidTr="00A27D20" w14:paraId="39843178"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5A00E95"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0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85C2D7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expert W0 system# OR AB expert W0 system#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349F99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7F7EB6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D0E529D"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506 </w:t>
            </w:r>
          </w:p>
        </w:tc>
      </w:tr>
      <w:tr w:rsidRPr="008E0624" w:rsidR="00B17FF4" w:rsidTr="00A27D20" w14:paraId="421345B7"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F6A99A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9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795FD2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deep learning" OR AB "deep learning"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01CA3D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5C5780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39B262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5,338 </w:t>
            </w:r>
          </w:p>
        </w:tc>
      </w:tr>
      <w:tr w:rsidRPr="008E0624" w:rsidR="00B17FF4" w:rsidTr="00A27D20" w14:paraId="0702808E"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866430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8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625B98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AI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04A8DF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734F91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w:t>
            </w:r>
            <w:r w:rsidRPr="008E0624">
              <w:rPr>
                <w:rFonts w:ascii="Times New Roman" w:hAnsi="Times New Roman" w:eastAsia="Times New Roman" w:cs="Times New Roman"/>
                <w:color w:val="000000"/>
                <w:sz w:val="24"/>
                <w:szCs w:val="24"/>
              </w:rPr>
              <w:t xml:space="preserve">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646038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2,449 </w:t>
            </w:r>
          </w:p>
        </w:tc>
      </w:tr>
      <w:tr w:rsidRPr="008E0624" w:rsidR="00B17FF4" w:rsidTr="00A27D20" w14:paraId="4CB5FFB9"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60A7CA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7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B5C43C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artificial or augmented or computer* or machine or machines) N2 (heuristic* or intelligen* or learning* or "neural network" or "neural networks" or reasoning*) ) OR AB ( (artificial or augmented or computer* or machine or machines) N2 (heuristic* or intelligen* or learning* or "neural network" or "neural networks" or reasoning*)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DA0AC2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7F8B72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B97E19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22,157 </w:t>
            </w:r>
          </w:p>
        </w:tc>
      </w:tr>
      <w:tr w:rsidRPr="008E0624" w:rsidR="00B17FF4" w:rsidTr="00A27D20" w14:paraId="58CC653F"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D2039F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6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85BB54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Artificial Intelligence+")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1475A9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96BF46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D8B01A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29,704 </w:t>
            </w:r>
          </w:p>
        </w:tc>
      </w:tr>
      <w:tr w:rsidRPr="008E0624" w:rsidR="00B17FF4" w:rsidTr="00A27D20" w14:paraId="2F1E4B96"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455177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5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F71706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 NOT S4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DF18F7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719614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3B4EE13"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2,571 </w:t>
            </w:r>
          </w:p>
        </w:tc>
      </w:tr>
      <w:tr w:rsidRPr="008E0624" w:rsidR="00B17FF4" w:rsidTr="00A27D20" w14:paraId="6DB8E2EB"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846768F"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4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23F273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Adult+") NOT (MH "Child+" or MH "Adolescence+")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BD0259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B3F366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316D36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635,203 </w:t>
            </w:r>
          </w:p>
        </w:tc>
      </w:tr>
      <w:tr w:rsidRPr="008E0624" w:rsidR="00B17FF4" w:rsidTr="00A27D20" w14:paraId="7BF48332"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8E63CA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3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3B24A27"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 OR S2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9D3B8C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5A6542E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9C454C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50,477 </w:t>
            </w:r>
          </w:p>
        </w:tc>
      </w:tr>
      <w:tr w:rsidRPr="008E0624" w:rsidR="00B17FF4" w:rsidTr="00A27D20" w14:paraId="42C961A2"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E5A0494"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2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0E6EA5D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I ( asthma* or (lung W0 allerg*) ) OR AB ( asthma* or (lung W0 allerg*) )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5DDF21E"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6E9E32C6"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60ED9E1"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42,728 </w:t>
            </w:r>
          </w:p>
        </w:tc>
      </w:tr>
      <w:tr w:rsidRPr="008E0624" w:rsidR="00B17FF4" w:rsidTr="00A27D20" w14:paraId="5460C281" w14:textId="77777777">
        <w:tc>
          <w:tcPr>
            <w:tcW w:w="49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42B355F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S1 </w:t>
            </w:r>
          </w:p>
        </w:tc>
        <w:tc>
          <w:tcPr>
            <w:tcW w:w="402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4F60E4A"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MH "Asthma+") </w:t>
            </w:r>
          </w:p>
        </w:tc>
        <w:tc>
          <w:tcPr>
            <w:tcW w:w="2218"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1E8F2F1C"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Expanders - Apply equivalent subject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modes - Boolean/Phrase </w:t>
            </w:r>
          </w:p>
        </w:tc>
        <w:tc>
          <w:tcPr>
            <w:tcW w:w="1524"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760F132B"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Interface - EBSCOhost Research Databases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Search Screen - Advanced Search </w:t>
            </w:r>
            <w:r w:rsidRPr="008E0624">
              <w:rPr>
                <w:rFonts w:ascii="Times New Roman" w:hAnsi="Times New Roman" w:eastAsia="Times New Roman" w:cs="Times New Roman"/>
                <w:color w:val="000000"/>
                <w:sz w:val="24"/>
                <w:szCs w:val="24"/>
              </w:rPr>
              <w:br/>
            </w:r>
            <w:r w:rsidRPr="008E0624">
              <w:rPr>
                <w:rFonts w:ascii="Times New Roman" w:hAnsi="Times New Roman" w:eastAsia="Times New Roman" w:cs="Times New Roman"/>
                <w:color w:val="000000"/>
                <w:sz w:val="24"/>
                <w:szCs w:val="24"/>
              </w:rPr>
              <w:t xml:space="preserve">Database - CINAHL Plus with Full Text </w:t>
            </w:r>
          </w:p>
        </w:tc>
        <w:tc>
          <w:tcPr>
            <w:tcW w:w="1080" w:type="dxa"/>
            <w:tcBorders>
              <w:top w:val="single" w:color="000000" w:sz="6" w:space="0"/>
              <w:left w:val="single" w:color="000000" w:sz="6" w:space="0"/>
              <w:bottom w:val="single" w:color="000000" w:sz="6" w:space="0"/>
              <w:right w:val="single" w:color="000000" w:sz="6" w:space="0"/>
            </w:tcBorders>
            <w:vAlign w:val="center"/>
          </w:tcPr>
          <w:p w:rsidRPr="008E0624" w:rsidR="00B17FF4" w:rsidP="00B17FF4" w:rsidRDefault="00B17FF4" w14:paraId="3B5F5C32"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37,986 </w:t>
            </w:r>
          </w:p>
        </w:tc>
      </w:tr>
    </w:tbl>
    <w:p w:rsidRPr="008E0624" w:rsidR="00B17FF4" w:rsidP="00B17FF4" w:rsidRDefault="00B17FF4" w14:paraId="1F12AEA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p w:rsidRPr="008E0624" w:rsidR="00B17FF4" w:rsidP="00B17FF4" w:rsidRDefault="00B17FF4" w14:paraId="2AC1E8D9"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Web of Science</w:t>
      </w:r>
    </w:p>
    <w:p w:rsidRPr="008E0624" w:rsidR="00B17FF4" w:rsidP="00B17FF4" w:rsidRDefault="00B17FF4" w14:paraId="6C0E9390" w14:textId="77777777">
      <w:pPr>
        <w:pBdr>
          <w:top w:val="nil"/>
          <w:left w:val="nil"/>
          <w:bottom w:val="nil"/>
          <w:right w:val="nil"/>
          <w:between w:val="nil"/>
        </w:pBdr>
        <w:spacing w:line="240" w:lineRule="auto"/>
        <w:jc w:val="both"/>
        <w:rPr>
          <w:rFonts w:ascii="Times New Roman" w:hAnsi="Times New Roman" w:eastAsia="Times New Roman" w:cs="Times New Roman"/>
          <w:color w:val="000000"/>
          <w:sz w:val="24"/>
          <w:szCs w:val="24"/>
        </w:rPr>
      </w:pPr>
    </w:p>
    <w:tbl>
      <w:tblPr>
        <w:tblW w:w="9520" w:type="dxa"/>
        <w:tblLayout w:type="fixed"/>
        <w:tblLook w:val="0400" w:firstRow="0" w:lastRow="0" w:firstColumn="0" w:lastColumn="0" w:noHBand="0" w:noVBand="1"/>
      </w:tblPr>
      <w:tblGrid>
        <w:gridCol w:w="1080"/>
        <w:gridCol w:w="7264"/>
        <w:gridCol w:w="1176"/>
      </w:tblGrid>
      <w:tr w:rsidRPr="008E0624" w:rsidR="00B17FF4" w:rsidTr="00A27D20" w14:paraId="5CE977EA" w14:textId="77777777">
        <w:trPr>
          <w:trHeight w:val="315"/>
        </w:trPr>
        <w:tc>
          <w:tcPr>
            <w:tcW w:w="1080" w:type="dxa"/>
            <w:tcBorders>
              <w:top w:val="nil"/>
              <w:left w:val="nil"/>
              <w:bottom w:val="nil"/>
              <w:right w:val="nil"/>
            </w:tcBorders>
            <w:shd w:val="clear" w:color="auto" w:fill="auto"/>
            <w:vAlign w:val="bottom"/>
          </w:tcPr>
          <w:p w:rsidRPr="008E0624" w:rsidR="00B17FF4" w:rsidP="00B17FF4" w:rsidRDefault="00B17FF4" w14:paraId="063FE723"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Set #</w:t>
            </w:r>
          </w:p>
        </w:tc>
        <w:tc>
          <w:tcPr>
            <w:tcW w:w="7264" w:type="dxa"/>
            <w:tcBorders>
              <w:top w:val="nil"/>
              <w:left w:val="nil"/>
              <w:bottom w:val="nil"/>
              <w:right w:val="nil"/>
            </w:tcBorders>
            <w:shd w:val="clear" w:color="auto" w:fill="auto"/>
            <w:vAlign w:val="bottom"/>
          </w:tcPr>
          <w:p w:rsidRPr="008E0624" w:rsidR="00B17FF4" w:rsidP="00B17FF4" w:rsidRDefault="00B17FF4" w14:paraId="5C92EBE0"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Search Query</w:t>
            </w:r>
          </w:p>
        </w:tc>
        <w:tc>
          <w:tcPr>
            <w:tcW w:w="1176" w:type="dxa"/>
            <w:tcBorders>
              <w:top w:val="nil"/>
              <w:left w:val="nil"/>
              <w:bottom w:val="nil"/>
              <w:right w:val="nil"/>
            </w:tcBorders>
            <w:shd w:val="clear" w:color="auto" w:fill="auto"/>
            <w:vAlign w:val="bottom"/>
          </w:tcPr>
          <w:p w:rsidRPr="008E0624" w:rsidR="00B17FF4" w:rsidP="00B17FF4" w:rsidRDefault="00B17FF4" w14:paraId="0B6FD921"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Results</w:t>
            </w:r>
          </w:p>
        </w:tc>
      </w:tr>
      <w:tr w:rsidRPr="008E0624" w:rsidR="00B17FF4" w:rsidTr="00A27D20" w14:paraId="3C3A904E" w14:textId="77777777">
        <w:trPr>
          <w:trHeight w:val="315"/>
        </w:trPr>
        <w:tc>
          <w:tcPr>
            <w:tcW w:w="1080" w:type="dxa"/>
            <w:tcBorders>
              <w:top w:val="nil"/>
              <w:left w:val="nil"/>
              <w:bottom w:val="nil"/>
              <w:right w:val="nil"/>
            </w:tcBorders>
            <w:shd w:val="clear" w:color="auto" w:fill="auto"/>
            <w:vAlign w:val="bottom"/>
          </w:tcPr>
          <w:p w:rsidRPr="008E0624" w:rsidR="00B17FF4" w:rsidP="00B17FF4" w:rsidRDefault="00B17FF4" w14:paraId="03AA3D4E"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w:t>
            </w:r>
          </w:p>
        </w:tc>
        <w:tc>
          <w:tcPr>
            <w:tcW w:w="7264" w:type="dxa"/>
            <w:tcBorders>
              <w:top w:val="nil"/>
              <w:left w:val="nil"/>
              <w:bottom w:val="nil"/>
              <w:right w:val="nil"/>
            </w:tcBorders>
            <w:shd w:val="clear" w:color="auto" w:fill="auto"/>
            <w:vAlign w:val="bottom"/>
          </w:tcPr>
          <w:p w:rsidRPr="008E0624" w:rsidR="00B17FF4" w:rsidP="00B17FF4" w:rsidRDefault="00B17FF4" w14:paraId="34FE7F07"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asthma* or (lung NEAR/0 allerg*)</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Topic) </w:t>
            </w:r>
          </w:p>
        </w:tc>
        <w:tc>
          <w:tcPr>
            <w:tcW w:w="1176" w:type="dxa"/>
            <w:tcBorders>
              <w:top w:val="nil"/>
              <w:left w:val="nil"/>
              <w:bottom w:val="nil"/>
              <w:right w:val="nil"/>
            </w:tcBorders>
            <w:shd w:val="clear" w:color="auto" w:fill="auto"/>
            <w:vAlign w:val="bottom"/>
          </w:tcPr>
          <w:p w:rsidRPr="008E0624" w:rsidR="00B17FF4" w:rsidP="00B17FF4" w:rsidRDefault="00B17FF4" w14:paraId="225BF108"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41167</w:t>
            </w:r>
          </w:p>
        </w:tc>
      </w:tr>
      <w:tr w:rsidRPr="008E0624" w:rsidR="00B17FF4" w:rsidTr="00A27D20" w14:paraId="1C3DAC24" w14:textId="77777777">
        <w:trPr>
          <w:trHeight w:val="1890"/>
        </w:trPr>
        <w:tc>
          <w:tcPr>
            <w:tcW w:w="1080" w:type="dxa"/>
            <w:tcBorders>
              <w:top w:val="nil"/>
              <w:left w:val="nil"/>
              <w:bottom w:val="nil"/>
              <w:right w:val="nil"/>
            </w:tcBorders>
            <w:shd w:val="clear" w:color="auto" w:fill="auto"/>
            <w:vAlign w:val="bottom"/>
          </w:tcPr>
          <w:p w:rsidRPr="008E0624" w:rsidR="00B17FF4" w:rsidP="00B17FF4" w:rsidRDefault="00B17FF4" w14:paraId="2DBED65B"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w:t>
            </w:r>
          </w:p>
        </w:tc>
        <w:tc>
          <w:tcPr>
            <w:tcW w:w="7264" w:type="dxa"/>
            <w:tcBorders>
              <w:top w:val="nil"/>
              <w:left w:val="nil"/>
              <w:bottom w:val="nil"/>
              <w:right w:val="nil"/>
            </w:tcBorders>
            <w:shd w:val="clear" w:color="auto" w:fill="auto"/>
            <w:vAlign w:val="bottom"/>
          </w:tcPr>
          <w:p w:rsidRPr="008E0624" w:rsidR="00B17FF4" w:rsidP="00B17FF4" w:rsidRDefault="00B17FF4" w14:paraId="0D32289E"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TS=((artificial or augmented or computer* or machine or machines) NEAR/2 (heuristic* or intelligen* or learning* or "neural network" or "neural networks" or reasoning*) ) OR TS=("deep learning" ) OR TS=("expert system" or "expert systems") OR TS=("fuzzy logic" ) OR TS=((knowledge NEAR/0 (base or bases)) or knowledgebase* ) OR TI=(AI) </w:t>
            </w:r>
          </w:p>
        </w:tc>
        <w:tc>
          <w:tcPr>
            <w:tcW w:w="1176" w:type="dxa"/>
            <w:tcBorders>
              <w:top w:val="nil"/>
              <w:left w:val="nil"/>
              <w:bottom w:val="nil"/>
              <w:right w:val="nil"/>
            </w:tcBorders>
            <w:shd w:val="clear" w:color="auto" w:fill="auto"/>
            <w:vAlign w:val="bottom"/>
          </w:tcPr>
          <w:p w:rsidRPr="008E0624" w:rsidR="00B17FF4" w:rsidP="00B17FF4" w:rsidRDefault="00B17FF4" w14:paraId="584CFAC8"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85055</w:t>
            </w:r>
          </w:p>
        </w:tc>
      </w:tr>
      <w:tr w:rsidRPr="008E0624" w:rsidR="00B17FF4" w:rsidTr="00A27D20" w14:paraId="574C8305" w14:textId="77777777">
        <w:trPr>
          <w:trHeight w:val="945"/>
        </w:trPr>
        <w:tc>
          <w:tcPr>
            <w:tcW w:w="1080" w:type="dxa"/>
            <w:tcBorders>
              <w:top w:val="nil"/>
              <w:left w:val="nil"/>
              <w:bottom w:val="nil"/>
              <w:right w:val="nil"/>
            </w:tcBorders>
            <w:shd w:val="clear" w:color="auto" w:fill="auto"/>
            <w:vAlign w:val="bottom"/>
          </w:tcPr>
          <w:p w:rsidRPr="008E0624" w:rsidR="00B17FF4" w:rsidP="00B17FF4" w:rsidRDefault="00B17FF4" w14:paraId="0501A09F"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w:t>
            </w:r>
          </w:p>
        </w:tc>
        <w:tc>
          <w:tcPr>
            <w:tcW w:w="7264" w:type="dxa"/>
            <w:tcBorders>
              <w:top w:val="nil"/>
              <w:left w:val="nil"/>
              <w:bottom w:val="nil"/>
              <w:right w:val="nil"/>
            </w:tcBorders>
            <w:shd w:val="clear" w:color="auto" w:fill="auto"/>
            <w:vAlign w:val="bottom"/>
          </w:tcPr>
          <w:p w:rsidRPr="008E0624" w:rsidR="00B17FF4" w:rsidP="00B17FF4" w:rsidRDefault="00B17FF4" w14:paraId="2A7BA870"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neural network" or "neural networks") NEAR/3 (automat* or model*)</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perceptron*</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pattern* NEAR/3 recogni* NEAR/5 (artificial* or automat* or comput* or machin*)</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Topic) </w:t>
            </w:r>
          </w:p>
        </w:tc>
        <w:tc>
          <w:tcPr>
            <w:tcW w:w="1176" w:type="dxa"/>
            <w:tcBorders>
              <w:top w:val="nil"/>
              <w:left w:val="nil"/>
              <w:bottom w:val="nil"/>
              <w:right w:val="nil"/>
            </w:tcBorders>
            <w:shd w:val="clear" w:color="auto" w:fill="auto"/>
            <w:vAlign w:val="bottom"/>
          </w:tcPr>
          <w:p w:rsidRPr="008E0624" w:rsidR="00B17FF4" w:rsidP="00B17FF4" w:rsidRDefault="00B17FF4" w14:paraId="64F99EC3"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36098</w:t>
            </w:r>
          </w:p>
        </w:tc>
      </w:tr>
      <w:tr w:rsidRPr="008E0624" w:rsidR="00B17FF4" w:rsidTr="00A27D20" w14:paraId="79C4EFAC" w14:textId="77777777">
        <w:trPr>
          <w:trHeight w:val="945"/>
        </w:trPr>
        <w:tc>
          <w:tcPr>
            <w:tcW w:w="1080" w:type="dxa"/>
            <w:tcBorders>
              <w:top w:val="nil"/>
              <w:left w:val="nil"/>
              <w:bottom w:val="nil"/>
              <w:right w:val="nil"/>
            </w:tcBorders>
            <w:shd w:val="clear" w:color="auto" w:fill="auto"/>
            <w:vAlign w:val="bottom"/>
          </w:tcPr>
          <w:p w:rsidRPr="008E0624" w:rsidR="00B17FF4" w:rsidP="00B17FF4" w:rsidRDefault="00B17FF4" w14:paraId="2D4B2B0A"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w:t>
            </w:r>
          </w:p>
        </w:tc>
        <w:tc>
          <w:tcPr>
            <w:tcW w:w="7264" w:type="dxa"/>
            <w:tcBorders>
              <w:top w:val="nil"/>
              <w:left w:val="nil"/>
              <w:bottom w:val="nil"/>
              <w:right w:val="nil"/>
            </w:tcBorders>
            <w:shd w:val="clear" w:color="auto" w:fill="auto"/>
            <w:vAlign w:val="bottom"/>
          </w:tcPr>
          <w:p w:rsidRPr="008E0624" w:rsidR="00B17FF4" w:rsidP="00B17FF4" w:rsidRDefault="00B17FF4" w14:paraId="37BED867"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mine or mined or mines or mining) NEAR/3 (data or text)</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datamin* or textmin*</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data or record or records) NEAR/3 (analys* or analytic* or linkage or linkages)</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Topic) </w:t>
            </w:r>
          </w:p>
        </w:tc>
        <w:tc>
          <w:tcPr>
            <w:tcW w:w="1176" w:type="dxa"/>
            <w:tcBorders>
              <w:top w:val="nil"/>
              <w:left w:val="nil"/>
              <w:bottom w:val="nil"/>
              <w:right w:val="nil"/>
            </w:tcBorders>
            <w:shd w:val="clear" w:color="auto" w:fill="auto"/>
            <w:vAlign w:val="bottom"/>
          </w:tcPr>
          <w:p w:rsidRPr="008E0624" w:rsidR="00B17FF4" w:rsidP="00B17FF4" w:rsidRDefault="00B17FF4" w14:paraId="2F80C2FB"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51086</w:t>
            </w:r>
          </w:p>
        </w:tc>
      </w:tr>
      <w:tr w:rsidRPr="008E0624" w:rsidR="00B17FF4" w:rsidTr="00A27D20" w14:paraId="038759F5" w14:textId="77777777">
        <w:trPr>
          <w:trHeight w:val="315"/>
        </w:trPr>
        <w:tc>
          <w:tcPr>
            <w:tcW w:w="1080" w:type="dxa"/>
            <w:tcBorders>
              <w:top w:val="nil"/>
              <w:left w:val="nil"/>
              <w:bottom w:val="nil"/>
              <w:right w:val="nil"/>
            </w:tcBorders>
            <w:shd w:val="clear" w:color="auto" w:fill="auto"/>
            <w:vAlign w:val="bottom"/>
          </w:tcPr>
          <w:p w:rsidRPr="008E0624" w:rsidR="00B17FF4" w:rsidP="00B17FF4" w:rsidRDefault="00B17FF4" w14:paraId="132B872F"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w:t>
            </w:r>
          </w:p>
        </w:tc>
        <w:tc>
          <w:tcPr>
            <w:tcW w:w="7264" w:type="dxa"/>
            <w:tcBorders>
              <w:top w:val="nil"/>
              <w:left w:val="nil"/>
              <w:bottom w:val="nil"/>
              <w:right w:val="nil"/>
            </w:tcBorders>
            <w:shd w:val="clear" w:color="auto" w:fill="auto"/>
            <w:vAlign w:val="bottom"/>
          </w:tcPr>
          <w:p w:rsidRPr="008E0624" w:rsidR="00B17FF4" w:rsidP="00B17FF4" w:rsidRDefault="00B17FF4" w14:paraId="07EDC68E"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2 OR #3 OR #4 </w:t>
            </w:r>
          </w:p>
        </w:tc>
        <w:tc>
          <w:tcPr>
            <w:tcW w:w="1176" w:type="dxa"/>
            <w:tcBorders>
              <w:top w:val="nil"/>
              <w:left w:val="nil"/>
              <w:bottom w:val="nil"/>
              <w:right w:val="nil"/>
            </w:tcBorders>
            <w:shd w:val="clear" w:color="auto" w:fill="auto"/>
            <w:vAlign w:val="bottom"/>
          </w:tcPr>
          <w:p w:rsidRPr="008E0624" w:rsidR="00B17FF4" w:rsidP="00B17FF4" w:rsidRDefault="00B17FF4" w14:paraId="47E6FD11"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937810</w:t>
            </w:r>
          </w:p>
        </w:tc>
      </w:tr>
      <w:tr w:rsidRPr="008E0624" w:rsidR="00B17FF4" w:rsidTr="00A27D20" w14:paraId="7CD420C7" w14:textId="77777777">
        <w:trPr>
          <w:trHeight w:val="315"/>
        </w:trPr>
        <w:tc>
          <w:tcPr>
            <w:tcW w:w="1080" w:type="dxa"/>
            <w:tcBorders>
              <w:top w:val="nil"/>
              <w:left w:val="nil"/>
              <w:bottom w:val="nil"/>
              <w:right w:val="nil"/>
            </w:tcBorders>
            <w:shd w:val="clear" w:color="auto" w:fill="auto"/>
            <w:vAlign w:val="bottom"/>
          </w:tcPr>
          <w:p w:rsidRPr="008E0624" w:rsidR="00B17FF4" w:rsidP="00B17FF4" w:rsidRDefault="00B17FF4" w14:paraId="7A92CB3D"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6</w:t>
            </w:r>
          </w:p>
        </w:tc>
        <w:tc>
          <w:tcPr>
            <w:tcW w:w="7264" w:type="dxa"/>
            <w:tcBorders>
              <w:top w:val="nil"/>
              <w:left w:val="nil"/>
              <w:bottom w:val="nil"/>
              <w:right w:val="nil"/>
            </w:tcBorders>
            <w:shd w:val="clear" w:color="auto" w:fill="auto"/>
            <w:vAlign w:val="bottom"/>
          </w:tcPr>
          <w:p w:rsidRPr="008E0624" w:rsidR="00B17FF4" w:rsidP="00B17FF4" w:rsidRDefault="00B17FF4" w14:paraId="6C8BEF0D"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 AND #5 </w:t>
            </w:r>
          </w:p>
        </w:tc>
        <w:tc>
          <w:tcPr>
            <w:tcW w:w="1176" w:type="dxa"/>
            <w:tcBorders>
              <w:top w:val="nil"/>
              <w:left w:val="nil"/>
              <w:bottom w:val="nil"/>
              <w:right w:val="nil"/>
            </w:tcBorders>
            <w:shd w:val="clear" w:color="auto" w:fill="auto"/>
            <w:vAlign w:val="bottom"/>
          </w:tcPr>
          <w:p w:rsidRPr="008E0624" w:rsidR="00B17FF4" w:rsidP="00B17FF4" w:rsidRDefault="00B17FF4" w14:paraId="4F5EA45B"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118</w:t>
            </w:r>
          </w:p>
        </w:tc>
      </w:tr>
      <w:tr w:rsidRPr="008E0624" w:rsidR="00B17FF4" w:rsidTr="00A27D20" w14:paraId="7937DE91" w14:textId="77777777">
        <w:trPr>
          <w:trHeight w:val="945"/>
        </w:trPr>
        <w:tc>
          <w:tcPr>
            <w:tcW w:w="1080" w:type="dxa"/>
            <w:tcBorders>
              <w:top w:val="nil"/>
              <w:left w:val="nil"/>
              <w:bottom w:val="nil"/>
              <w:right w:val="nil"/>
            </w:tcBorders>
            <w:shd w:val="clear" w:color="auto" w:fill="auto"/>
            <w:vAlign w:val="bottom"/>
          </w:tcPr>
          <w:p w:rsidRPr="008E0624" w:rsidR="00B17FF4" w:rsidP="00B17FF4" w:rsidRDefault="00B17FF4" w14:paraId="70FA7DCF"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7</w:t>
            </w:r>
          </w:p>
        </w:tc>
        <w:tc>
          <w:tcPr>
            <w:tcW w:w="7264" w:type="dxa"/>
            <w:tcBorders>
              <w:top w:val="nil"/>
              <w:left w:val="nil"/>
              <w:bottom w:val="nil"/>
              <w:right w:val="nil"/>
            </w:tcBorders>
            <w:shd w:val="clear" w:color="auto" w:fill="auto"/>
            <w:vAlign w:val="bottom"/>
          </w:tcPr>
          <w:p w:rsidRPr="008E0624" w:rsidR="00B17FF4" w:rsidP="00B17FF4" w:rsidRDefault="00B17FF4" w14:paraId="54B95048"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risk or risks) NEAR/3 (analys* or analyz* or analyt* or assess* or calculat* or estimat* or predict* or stratif*)</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risk factor" or "risk factors"</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risk or risks</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Title) </w:t>
            </w:r>
          </w:p>
        </w:tc>
        <w:tc>
          <w:tcPr>
            <w:tcW w:w="1176" w:type="dxa"/>
            <w:tcBorders>
              <w:top w:val="nil"/>
              <w:left w:val="nil"/>
              <w:bottom w:val="nil"/>
              <w:right w:val="nil"/>
            </w:tcBorders>
            <w:shd w:val="clear" w:color="auto" w:fill="auto"/>
            <w:vAlign w:val="bottom"/>
          </w:tcPr>
          <w:p w:rsidRPr="008E0624" w:rsidR="00B17FF4" w:rsidP="00B17FF4" w:rsidRDefault="00B17FF4" w14:paraId="6449AB27"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119634</w:t>
            </w:r>
          </w:p>
        </w:tc>
      </w:tr>
      <w:tr w:rsidRPr="008E0624" w:rsidR="00B17FF4" w:rsidTr="00A27D20" w14:paraId="7B3F4EE0" w14:textId="77777777">
        <w:trPr>
          <w:trHeight w:val="630"/>
        </w:trPr>
        <w:tc>
          <w:tcPr>
            <w:tcW w:w="1080" w:type="dxa"/>
            <w:tcBorders>
              <w:top w:val="nil"/>
              <w:left w:val="nil"/>
              <w:bottom w:val="nil"/>
              <w:right w:val="nil"/>
            </w:tcBorders>
            <w:shd w:val="clear" w:color="auto" w:fill="auto"/>
            <w:vAlign w:val="bottom"/>
          </w:tcPr>
          <w:p w:rsidRPr="008E0624" w:rsidR="00B17FF4" w:rsidP="00B17FF4" w:rsidRDefault="00B17FF4" w14:paraId="6F6253FD"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8</w:t>
            </w:r>
          </w:p>
        </w:tc>
        <w:tc>
          <w:tcPr>
            <w:tcW w:w="7264" w:type="dxa"/>
            <w:tcBorders>
              <w:top w:val="nil"/>
              <w:left w:val="nil"/>
              <w:bottom w:val="nil"/>
              <w:right w:val="nil"/>
            </w:tcBorders>
            <w:shd w:val="clear" w:color="auto" w:fill="auto"/>
            <w:vAlign w:val="bottom"/>
          </w:tcPr>
          <w:p w:rsidRPr="008E0624" w:rsidR="00B17FF4" w:rsidP="00B17FF4" w:rsidRDefault="00B17FF4" w14:paraId="2A3CFFBB"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Asthma-Guidance and Prediction System" or "A-GPS"</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prognos*</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predict*</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Topic) </w:t>
            </w:r>
          </w:p>
        </w:tc>
        <w:tc>
          <w:tcPr>
            <w:tcW w:w="1176" w:type="dxa"/>
            <w:tcBorders>
              <w:top w:val="nil"/>
              <w:left w:val="nil"/>
              <w:bottom w:val="nil"/>
              <w:right w:val="nil"/>
            </w:tcBorders>
            <w:shd w:val="clear" w:color="auto" w:fill="auto"/>
            <w:vAlign w:val="bottom"/>
          </w:tcPr>
          <w:p w:rsidRPr="008E0624" w:rsidR="00B17FF4" w:rsidP="00B17FF4" w:rsidRDefault="00B17FF4" w14:paraId="012B754A"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5171346</w:t>
            </w:r>
          </w:p>
        </w:tc>
      </w:tr>
      <w:tr w:rsidRPr="008E0624" w:rsidR="00B17FF4" w:rsidTr="00A27D20" w14:paraId="0F6FAC6D" w14:textId="77777777">
        <w:trPr>
          <w:trHeight w:val="630"/>
        </w:trPr>
        <w:tc>
          <w:tcPr>
            <w:tcW w:w="1080" w:type="dxa"/>
            <w:tcBorders>
              <w:top w:val="nil"/>
              <w:left w:val="nil"/>
              <w:bottom w:val="nil"/>
              <w:right w:val="nil"/>
            </w:tcBorders>
            <w:shd w:val="clear" w:color="auto" w:fill="auto"/>
            <w:vAlign w:val="bottom"/>
          </w:tcPr>
          <w:p w:rsidRPr="008E0624" w:rsidR="00B17FF4" w:rsidP="00B17FF4" w:rsidRDefault="00B17FF4" w14:paraId="46C1F404"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9</w:t>
            </w:r>
          </w:p>
        </w:tc>
        <w:tc>
          <w:tcPr>
            <w:tcW w:w="7264" w:type="dxa"/>
            <w:tcBorders>
              <w:top w:val="nil"/>
              <w:left w:val="nil"/>
              <w:bottom w:val="nil"/>
              <w:right w:val="nil"/>
            </w:tcBorders>
            <w:shd w:val="clear" w:color="auto" w:fill="auto"/>
            <w:vAlign w:val="bottom"/>
          </w:tcPr>
          <w:p w:rsidRPr="008E0624" w:rsidR="00B17FF4" w:rsidP="00B17FF4" w:rsidRDefault="00B17FF4" w14:paraId="19BB2070"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asthma* or disease*) NEAR/3 (deteriorat* or progress* or worse*)</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exacerbat*</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Topic) </w:t>
            </w:r>
          </w:p>
        </w:tc>
        <w:tc>
          <w:tcPr>
            <w:tcW w:w="1176" w:type="dxa"/>
            <w:tcBorders>
              <w:top w:val="nil"/>
              <w:left w:val="nil"/>
              <w:bottom w:val="nil"/>
              <w:right w:val="nil"/>
            </w:tcBorders>
            <w:shd w:val="clear" w:color="auto" w:fill="auto"/>
            <w:vAlign w:val="bottom"/>
          </w:tcPr>
          <w:p w:rsidRPr="008E0624" w:rsidR="00B17FF4" w:rsidP="00B17FF4" w:rsidRDefault="00B17FF4" w14:paraId="3AD81A24"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17622</w:t>
            </w:r>
          </w:p>
        </w:tc>
      </w:tr>
      <w:tr w:rsidRPr="008E0624" w:rsidR="00B17FF4" w:rsidTr="00A27D20" w14:paraId="37DFD16A" w14:textId="77777777">
        <w:trPr>
          <w:trHeight w:val="945"/>
        </w:trPr>
        <w:tc>
          <w:tcPr>
            <w:tcW w:w="1080" w:type="dxa"/>
            <w:tcBorders>
              <w:top w:val="nil"/>
              <w:left w:val="nil"/>
              <w:bottom w:val="nil"/>
              <w:right w:val="nil"/>
            </w:tcBorders>
            <w:shd w:val="clear" w:color="auto" w:fill="auto"/>
            <w:vAlign w:val="bottom"/>
          </w:tcPr>
          <w:p w:rsidRPr="008E0624" w:rsidR="00B17FF4" w:rsidP="00B17FF4" w:rsidRDefault="00B17FF4" w14:paraId="4A3680CD"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w:t>
            </w:r>
          </w:p>
        </w:tc>
        <w:tc>
          <w:tcPr>
            <w:tcW w:w="7264" w:type="dxa"/>
            <w:tcBorders>
              <w:top w:val="nil"/>
              <w:left w:val="nil"/>
              <w:bottom w:val="nil"/>
              <w:right w:val="nil"/>
            </w:tcBorders>
            <w:shd w:val="clear" w:color="auto" w:fill="auto"/>
            <w:vAlign w:val="bottom"/>
          </w:tcPr>
          <w:p w:rsidRPr="008E0624" w:rsidR="00B17FF4" w:rsidP="00B17FF4" w:rsidRDefault="00B17FF4" w14:paraId="27F822F3"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logistic* or statistical or theoretic*) NEAR/2 (model* or regression*)</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opic) OR model*</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Title) OR regression NEAR/3 (analys* or diagnostic*)</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Topic) </w:t>
            </w:r>
          </w:p>
        </w:tc>
        <w:tc>
          <w:tcPr>
            <w:tcW w:w="1176" w:type="dxa"/>
            <w:tcBorders>
              <w:top w:val="nil"/>
              <w:left w:val="nil"/>
              <w:bottom w:val="nil"/>
              <w:right w:val="nil"/>
            </w:tcBorders>
            <w:shd w:val="clear" w:color="auto" w:fill="auto"/>
            <w:vAlign w:val="bottom"/>
          </w:tcPr>
          <w:p w:rsidRPr="008E0624" w:rsidR="00B17FF4" w:rsidP="00B17FF4" w:rsidRDefault="00B17FF4" w14:paraId="75617C05"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969387</w:t>
            </w:r>
          </w:p>
        </w:tc>
      </w:tr>
      <w:tr w:rsidRPr="008E0624" w:rsidR="00B17FF4" w:rsidTr="00A27D20" w14:paraId="24C8C48D" w14:textId="77777777">
        <w:trPr>
          <w:trHeight w:val="630"/>
        </w:trPr>
        <w:tc>
          <w:tcPr>
            <w:tcW w:w="1080" w:type="dxa"/>
            <w:tcBorders>
              <w:top w:val="nil"/>
              <w:left w:val="nil"/>
              <w:bottom w:val="nil"/>
              <w:right w:val="nil"/>
            </w:tcBorders>
            <w:shd w:val="clear" w:color="auto" w:fill="auto"/>
            <w:vAlign w:val="bottom"/>
          </w:tcPr>
          <w:p w:rsidRPr="008E0624" w:rsidR="00B17FF4" w:rsidP="00B17FF4" w:rsidRDefault="00B17FF4" w14:paraId="2071A441"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w:t>
            </w:r>
          </w:p>
        </w:tc>
        <w:tc>
          <w:tcPr>
            <w:tcW w:w="7264" w:type="dxa"/>
            <w:tcBorders>
              <w:top w:val="nil"/>
              <w:left w:val="nil"/>
              <w:bottom w:val="nil"/>
              <w:right w:val="nil"/>
            </w:tcBorders>
            <w:shd w:val="clear" w:color="auto" w:fill="auto"/>
            <w:vAlign w:val="bottom"/>
          </w:tcPr>
          <w:p w:rsidRPr="008E0624" w:rsidR="00B17FF4" w:rsidP="00B17FF4" w:rsidRDefault="00B17FF4" w14:paraId="42B715CC"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decision* NEAR/3 (aid or aids or algorithm* or model* or rule or rules or tool or tools)</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Topic) </w:t>
            </w:r>
          </w:p>
        </w:tc>
        <w:tc>
          <w:tcPr>
            <w:tcW w:w="1176" w:type="dxa"/>
            <w:tcBorders>
              <w:top w:val="nil"/>
              <w:left w:val="nil"/>
              <w:bottom w:val="nil"/>
              <w:right w:val="nil"/>
            </w:tcBorders>
            <w:shd w:val="clear" w:color="auto" w:fill="auto"/>
            <w:vAlign w:val="bottom"/>
          </w:tcPr>
          <w:p w:rsidRPr="008E0624" w:rsidR="00B17FF4" w:rsidP="00B17FF4" w:rsidRDefault="00B17FF4" w14:paraId="04CC1831"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61331</w:t>
            </w:r>
          </w:p>
        </w:tc>
      </w:tr>
      <w:tr w:rsidRPr="008E0624" w:rsidR="00B17FF4" w:rsidTr="00A27D20" w14:paraId="13DB99F0" w14:textId="77777777">
        <w:trPr>
          <w:trHeight w:val="315"/>
        </w:trPr>
        <w:tc>
          <w:tcPr>
            <w:tcW w:w="1080" w:type="dxa"/>
            <w:tcBorders>
              <w:top w:val="nil"/>
              <w:left w:val="nil"/>
              <w:bottom w:val="nil"/>
              <w:right w:val="nil"/>
            </w:tcBorders>
            <w:shd w:val="clear" w:color="auto" w:fill="auto"/>
            <w:vAlign w:val="bottom"/>
          </w:tcPr>
          <w:p w:rsidRPr="008E0624" w:rsidR="00B17FF4" w:rsidP="00B17FF4" w:rsidRDefault="00B17FF4" w14:paraId="45292A44"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w:t>
            </w:r>
          </w:p>
        </w:tc>
        <w:tc>
          <w:tcPr>
            <w:tcW w:w="7264" w:type="dxa"/>
            <w:tcBorders>
              <w:top w:val="nil"/>
              <w:left w:val="nil"/>
              <w:bottom w:val="nil"/>
              <w:right w:val="nil"/>
            </w:tcBorders>
            <w:shd w:val="clear" w:color="auto" w:fill="auto"/>
            <w:vAlign w:val="bottom"/>
          </w:tcPr>
          <w:p w:rsidRPr="008E0624" w:rsidR="00B17FF4" w:rsidP="00B17FF4" w:rsidRDefault="00B17FF4" w14:paraId="574752C3"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7 OR #8 OR #9 OR #10 OR #11 </w:t>
            </w:r>
          </w:p>
        </w:tc>
        <w:tc>
          <w:tcPr>
            <w:tcW w:w="1176" w:type="dxa"/>
            <w:tcBorders>
              <w:top w:val="nil"/>
              <w:left w:val="nil"/>
              <w:bottom w:val="nil"/>
              <w:right w:val="nil"/>
            </w:tcBorders>
            <w:shd w:val="clear" w:color="auto" w:fill="auto"/>
            <w:vAlign w:val="bottom"/>
          </w:tcPr>
          <w:p w:rsidRPr="008E0624" w:rsidR="00B17FF4" w:rsidP="00B17FF4" w:rsidRDefault="00B17FF4" w14:paraId="663ED76F"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0075346</w:t>
            </w:r>
          </w:p>
        </w:tc>
      </w:tr>
      <w:tr w:rsidRPr="008E0624" w:rsidR="00B17FF4" w:rsidTr="00A27D20" w14:paraId="0FEBBEA5" w14:textId="77777777">
        <w:trPr>
          <w:trHeight w:val="315"/>
        </w:trPr>
        <w:tc>
          <w:tcPr>
            <w:tcW w:w="1080" w:type="dxa"/>
            <w:tcBorders>
              <w:top w:val="nil"/>
              <w:left w:val="nil"/>
              <w:bottom w:val="nil"/>
              <w:right w:val="nil"/>
            </w:tcBorders>
            <w:shd w:val="clear" w:color="auto" w:fill="auto"/>
            <w:vAlign w:val="bottom"/>
          </w:tcPr>
          <w:p w:rsidRPr="008E0624" w:rsidR="00B17FF4" w:rsidP="00B17FF4" w:rsidRDefault="00B17FF4" w14:paraId="6AAD5324"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3</w:t>
            </w:r>
          </w:p>
        </w:tc>
        <w:tc>
          <w:tcPr>
            <w:tcW w:w="7264" w:type="dxa"/>
            <w:tcBorders>
              <w:top w:val="nil"/>
              <w:left w:val="nil"/>
              <w:bottom w:val="nil"/>
              <w:right w:val="nil"/>
            </w:tcBorders>
            <w:shd w:val="clear" w:color="auto" w:fill="auto"/>
            <w:vAlign w:val="bottom"/>
          </w:tcPr>
          <w:p w:rsidRPr="008E0624" w:rsidR="00B17FF4" w:rsidP="00B17FF4" w:rsidRDefault="00B17FF4" w14:paraId="165B8CCF"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2 AND #6 </w:t>
            </w:r>
          </w:p>
        </w:tc>
        <w:tc>
          <w:tcPr>
            <w:tcW w:w="1176" w:type="dxa"/>
            <w:tcBorders>
              <w:top w:val="nil"/>
              <w:left w:val="nil"/>
              <w:bottom w:val="nil"/>
              <w:right w:val="nil"/>
            </w:tcBorders>
            <w:shd w:val="clear" w:color="auto" w:fill="auto"/>
            <w:vAlign w:val="bottom"/>
          </w:tcPr>
          <w:p w:rsidRPr="008E0624" w:rsidR="00B17FF4" w:rsidP="00B17FF4" w:rsidRDefault="00B17FF4" w14:paraId="513596EC"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744</w:t>
            </w:r>
          </w:p>
        </w:tc>
      </w:tr>
      <w:tr w:rsidRPr="008E0624" w:rsidR="00B17FF4" w:rsidTr="00A27D20" w14:paraId="5BB77C5B" w14:textId="77777777">
        <w:trPr>
          <w:trHeight w:val="630"/>
        </w:trPr>
        <w:tc>
          <w:tcPr>
            <w:tcW w:w="1080" w:type="dxa"/>
            <w:tcBorders>
              <w:top w:val="nil"/>
              <w:left w:val="nil"/>
              <w:bottom w:val="nil"/>
              <w:right w:val="nil"/>
            </w:tcBorders>
            <w:shd w:val="clear" w:color="auto" w:fill="auto"/>
            <w:vAlign w:val="bottom"/>
          </w:tcPr>
          <w:p w:rsidRPr="008E0624" w:rsidR="00B17FF4" w:rsidP="00B17FF4" w:rsidRDefault="00B17FF4" w14:paraId="61FD6A6D"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4</w:t>
            </w:r>
          </w:p>
        </w:tc>
        <w:tc>
          <w:tcPr>
            <w:tcW w:w="7264" w:type="dxa"/>
            <w:tcBorders>
              <w:top w:val="nil"/>
              <w:left w:val="nil"/>
              <w:bottom w:val="nil"/>
              <w:right w:val="nil"/>
            </w:tcBorders>
            <w:shd w:val="clear" w:color="auto" w:fill="auto"/>
            <w:vAlign w:val="bottom"/>
          </w:tcPr>
          <w:p w:rsidRPr="008E0624" w:rsidR="00B17FF4" w:rsidP="00B17FF4" w:rsidRDefault="00B17FF4" w14:paraId="51E8B110"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DT=(Book OR Book Chapter OR Book Review OR Editorial Material OR Letter OR Meeting OR Meeting Abstract OR Meeting Summary) </w:t>
            </w:r>
          </w:p>
        </w:tc>
        <w:tc>
          <w:tcPr>
            <w:tcW w:w="1176" w:type="dxa"/>
            <w:tcBorders>
              <w:top w:val="nil"/>
              <w:left w:val="nil"/>
              <w:bottom w:val="nil"/>
              <w:right w:val="nil"/>
            </w:tcBorders>
            <w:shd w:val="clear" w:color="auto" w:fill="auto"/>
            <w:vAlign w:val="bottom"/>
          </w:tcPr>
          <w:p w:rsidRPr="008E0624" w:rsidR="00B17FF4" w:rsidP="00B17FF4" w:rsidRDefault="00B17FF4" w14:paraId="66DD8801"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2112853</w:t>
            </w:r>
          </w:p>
        </w:tc>
      </w:tr>
      <w:tr w:rsidRPr="008E0624" w:rsidR="00B17FF4" w:rsidTr="00A27D20" w14:paraId="437F9B69" w14:textId="77777777">
        <w:trPr>
          <w:trHeight w:val="945"/>
        </w:trPr>
        <w:tc>
          <w:tcPr>
            <w:tcW w:w="1080" w:type="dxa"/>
            <w:tcBorders>
              <w:top w:val="nil"/>
              <w:left w:val="nil"/>
              <w:bottom w:val="nil"/>
              <w:right w:val="nil"/>
            </w:tcBorders>
            <w:shd w:val="clear" w:color="auto" w:fill="auto"/>
            <w:vAlign w:val="bottom"/>
          </w:tcPr>
          <w:p w:rsidRPr="008E0624" w:rsidR="00B17FF4" w:rsidP="00B17FF4" w:rsidRDefault="00B17FF4" w14:paraId="292AA1C7"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5</w:t>
            </w:r>
          </w:p>
        </w:tc>
        <w:tc>
          <w:tcPr>
            <w:tcW w:w="7264" w:type="dxa"/>
            <w:tcBorders>
              <w:top w:val="nil"/>
              <w:left w:val="nil"/>
              <w:bottom w:val="nil"/>
              <w:right w:val="nil"/>
            </w:tcBorders>
            <w:shd w:val="clear" w:color="auto" w:fill="auto"/>
            <w:vAlign w:val="bottom"/>
          </w:tcPr>
          <w:p w:rsidRPr="008E0624" w:rsidR="00B17FF4" w:rsidP="00B17FF4" w:rsidRDefault="00B17FF4" w14:paraId="638D064A"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2 AND #6) NOT DT=(Book OR Book Chapter OR Book Review OR Editorial Material OR Letter OR Meeting OR Meeting Abstract OR Meeting Summary) </w:t>
            </w:r>
          </w:p>
        </w:tc>
        <w:tc>
          <w:tcPr>
            <w:tcW w:w="1176" w:type="dxa"/>
            <w:tcBorders>
              <w:top w:val="nil"/>
              <w:left w:val="nil"/>
              <w:bottom w:val="nil"/>
              <w:right w:val="nil"/>
            </w:tcBorders>
            <w:shd w:val="clear" w:color="auto" w:fill="auto"/>
            <w:vAlign w:val="bottom"/>
          </w:tcPr>
          <w:p w:rsidRPr="008E0624" w:rsidR="00B17FF4" w:rsidP="00B17FF4" w:rsidRDefault="00B17FF4" w14:paraId="34372B29"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681</w:t>
            </w:r>
          </w:p>
        </w:tc>
      </w:tr>
      <w:tr w:rsidRPr="008E0624" w:rsidR="00B17FF4" w:rsidTr="00A27D20" w14:paraId="7C00A4BD" w14:textId="77777777">
        <w:trPr>
          <w:trHeight w:val="315"/>
        </w:trPr>
        <w:tc>
          <w:tcPr>
            <w:tcW w:w="1080" w:type="dxa"/>
            <w:tcBorders>
              <w:top w:val="nil"/>
              <w:left w:val="nil"/>
              <w:bottom w:val="nil"/>
              <w:right w:val="nil"/>
            </w:tcBorders>
            <w:shd w:val="clear" w:color="auto" w:fill="auto"/>
            <w:vAlign w:val="bottom"/>
          </w:tcPr>
          <w:p w:rsidRPr="008E0624" w:rsidR="00B17FF4" w:rsidP="00B17FF4" w:rsidRDefault="00B17FF4" w14:paraId="1179EAFB"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6</w:t>
            </w:r>
          </w:p>
        </w:tc>
        <w:tc>
          <w:tcPr>
            <w:tcW w:w="7264" w:type="dxa"/>
            <w:tcBorders>
              <w:top w:val="nil"/>
              <w:left w:val="nil"/>
              <w:bottom w:val="nil"/>
              <w:right w:val="nil"/>
            </w:tcBorders>
            <w:shd w:val="clear" w:color="auto" w:fill="auto"/>
            <w:vAlign w:val="bottom"/>
          </w:tcPr>
          <w:p w:rsidRPr="008E0624" w:rsidR="00B17FF4" w:rsidP="00B17FF4" w:rsidRDefault="00B17FF4" w14:paraId="0D385EE0"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case study" or "case studies" or "case reports"</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Title) </w:t>
            </w:r>
          </w:p>
        </w:tc>
        <w:tc>
          <w:tcPr>
            <w:tcW w:w="1176" w:type="dxa"/>
            <w:tcBorders>
              <w:top w:val="nil"/>
              <w:left w:val="nil"/>
              <w:bottom w:val="nil"/>
              <w:right w:val="nil"/>
            </w:tcBorders>
            <w:shd w:val="clear" w:color="auto" w:fill="auto"/>
            <w:vAlign w:val="bottom"/>
          </w:tcPr>
          <w:p w:rsidRPr="008E0624" w:rsidR="00B17FF4" w:rsidP="00B17FF4" w:rsidRDefault="00B17FF4" w14:paraId="469C79FC"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07445</w:t>
            </w:r>
          </w:p>
        </w:tc>
      </w:tr>
      <w:tr w:rsidRPr="008E0624" w:rsidR="00B17FF4" w:rsidTr="00A27D20" w14:paraId="23C62DD2" w14:textId="77777777">
        <w:trPr>
          <w:trHeight w:val="1260"/>
        </w:trPr>
        <w:tc>
          <w:tcPr>
            <w:tcW w:w="1080" w:type="dxa"/>
            <w:tcBorders>
              <w:top w:val="nil"/>
              <w:left w:val="nil"/>
              <w:bottom w:val="nil"/>
              <w:right w:val="nil"/>
            </w:tcBorders>
            <w:shd w:val="clear" w:color="auto" w:fill="auto"/>
            <w:vAlign w:val="bottom"/>
          </w:tcPr>
          <w:p w:rsidRPr="008E0624" w:rsidR="00B17FF4" w:rsidP="00B17FF4" w:rsidRDefault="00B17FF4" w14:paraId="3FBCF1F4"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7</w:t>
            </w:r>
          </w:p>
        </w:tc>
        <w:tc>
          <w:tcPr>
            <w:tcW w:w="7264" w:type="dxa"/>
            <w:tcBorders>
              <w:top w:val="nil"/>
              <w:left w:val="nil"/>
              <w:bottom w:val="nil"/>
              <w:right w:val="nil"/>
            </w:tcBorders>
            <w:shd w:val="clear" w:color="auto" w:fill="auto"/>
            <w:vAlign w:val="bottom"/>
          </w:tcPr>
          <w:p w:rsidRPr="008E0624" w:rsidR="00B17FF4" w:rsidP="00B17FF4" w:rsidRDefault="00B17FF4" w14:paraId="4E9AEAE4"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 xml:space="preserve">(#12 AND #6) NOT (DT=(Book OR Book Chapter OR Book Review OR Editorial Material OR Letter OR Meeting OR Meeting Abstract OR Meeting Summary) OR TI=("case study" or "case studies" or "case reports")) </w:t>
            </w:r>
          </w:p>
        </w:tc>
        <w:tc>
          <w:tcPr>
            <w:tcW w:w="1176" w:type="dxa"/>
            <w:tcBorders>
              <w:top w:val="nil"/>
              <w:left w:val="nil"/>
              <w:bottom w:val="nil"/>
              <w:right w:val="nil"/>
            </w:tcBorders>
            <w:shd w:val="clear" w:color="auto" w:fill="auto"/>
            <w:vAlign w:val="bottom"/>
          </w:tcPr>
          <w:p w:rsidRPr="008E0624" w:rsidR="00B17FF4" w:rsidP="00B17FF4" w:rsidRDefault="00B17FF4" w14:paraId="28321115"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667</w:t>
            </w:r>
          </w:p>
        </w:tc>
      </w:tr>
      <w:tr w:rsidRPr="008E0624" w:rsidR="00B17FF4" w:rsidTr="00A27D20" w14:paraId="13520950" w14:textId="77777777">
        <w:trPr>
          <w:trHeight w:val="1575"/>
        </w:trPr>
        <w:tc>
          <w:tcPr>
            <w:tcW w:w="1080" w:type="dxa"/>
            <w:tcBorders>
              <w:top w:val="nil"/>
              <w:left w:val="nil"/>
              <w:bottom w:val="nil"/>
              <w:right w:val="nil"/>
            </w:tcBorders>
            <w:shd w:val="clear" w:color="auto" w:fill="auto"/>
            <w:vAlign w:val="bottom"/>
          </w:tcPr>
          <w:p w:rsidRPr="008E0624" w:rsidR="00B17FF4" w:rsidP="00B17FF4" w:rsidRDefault="00B17FF4" w14:paraId="04D886F1"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8</w:t>
            </w:r>
          </w:p>
        </w:tc>
        <w:tc>
          <w:tcPr>
            <w:tcW w:w="7264" w:type="dxa"/>
            <w:tcBorders>
              <w:top w:val="nil"/>
              <w:left w:val="nil"/>
              <w:bottom w:val="nil"/>
              <w:right w:val="nil"/>
            </w:tcBorders>
            <w:shd w:val="clear" w:color="auto" w:fill="auto"/>
            <w:vAlign w:val="bottom"/>
          </w:tcPr>
          <w:p w:rsidRPr="008E0624" w:rsidR="00B17FF4" w:rsidP="00B17FF4" w:rsidRDefault="00B17FF4" w14:paraId="01BD8121"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2 AND #6) NOT (DT=(Book OR Book Chapter OR Book Review OR Editorial Material OR Letter OR Meeting OR Meeting Abstract OR Meeting Summary) OR TI=("case study" or "case studies" or "case reports")) and 2023 or 2022 or 2021 or 2019 or 2020</w:t>
            </w:r>
            <w:r>
              <w:rPr>
                <w:rFonts w:ascii="Times New Roman" w:hAnsi="Times New Roman" w:eastAsia="Times New Roman" w:cs="Times New Roman"/>
                <w:color w:val="000000"/>
                <w:sz w:val="24"/>
                <w:szCs w:val="24"/>
              </w:rPr>
              <w:t xml:space="preserve"> </w:t>
            </w:r>
            <w:r w:rsidRPr="008E0624">
              <w:rPr>
                <w:rFonts w:ascii="Times New Roman" w:hAnsi="Times New Roman" w:eastAsia="Times New Roman" w:cs="Times New Roman"/>
                <w:color w:val="000000"/>
                <w:sz w:val="24"/>
                <w:szCs w:val="24"/>
              </w:rPr>
              <w:t xml:space="preserve">(Publication Years) </w:t>
            </w:r>
          </w:p>
        </w:tc>
        <w:tc>
          <w:tcPr>
            <w:tcW w:w="1176" w:type="dxa"/>
            <w:tcBorders>
              <w:top w:val="nil"/>
              <w:left w:val="nil"/>
              <w:bottom w:val="nil"/>
              <w:right w:val="nil"/>
            </w:tcBorders>
            <w:shd w:val="clear" w:color="auto" w:fill="auto"/>
            <w:vAlign w:val="bottom"/>
          </w:tcPr>
          <w:p w:rsidRPr="008E0624" w:rsidR="00B17FF4" w:rsidP="00B17FF4" w:rsidRDefault="00B17FF4" w14:paraId="5E0F7D98"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149</w:t>
            </w:r>
          </w:p>
        </w:tc>
      </w:tr>
      <w:tr w:rsidRPr="008E0624" w:rsidR="00B17FF4" w:rsidTr="00A27D20" w14:paraId="4BF65281" w14:textId="77777777">
        <w:trPr>
          <w:trHeight w:val="1260"/>
        </w:trPr>
        <w:tc>
          <w:tcPr>
            <w:tcW w:w="1080" w:type="dxa"/>
            <w:tcBorders>
              <w:top w:val="nil"/>
              <w:left w:val="nil"/>
              <w:bottom w:val="nil"/>
              <w:right w:val="nil"/>
            </w:tcBorders>
            <w:shd w:val="clear" w:color="auto" w:fill="auto"/>
            <w:vAlign w:val="bottom"/>
          </w:tcPr>
          <w:p w:rsidRPr="008E0624" w:rsidR="00B17FF4" w:rsidP="00B17FF4" w:rsidRDefault="00B17FF4" w14:paraId="4D3C0B6B"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9</w:t>
            </w:r>
          </w:p>
        </w:tc>
        <w:tc>
          <w:tcPr>
            <w:tcW w:w="7264" w:type="dxa"/>
            <w:tcBorders>
              <w:top w:val="nil"/>
              <w:left w:val="nil"/>
              <w:bottom w:val="nil"/>
              <w:right w:val="nil"/>
            </w:tcBorders>
            <w:shd w:val="clear" w:color="auto" w:fill="auto"/>
            <w:vAlign w:val="bottom"/>
          </w:tcPr>
          <w:p w:rsidRPr="008E0624" w:rsidR="00B17FF4" w:rsidP="00B17FF4" w:rsidRDefault="00B17FF4" w14:paraId="138EDB0B"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child or children or baby or babies or infant or infants or toddler or toddlers or schoolage or "school-aged" or adolescen* or preadolescen* or "pre-adolescence" or "pre-adolescents" or teen or teens or teenage* or youth or youths or pediatric* or paediatric* (Topic)</w:t>
            </w:r>
          </w:p>
        </w:tc>
        <w:tc>
          <w:tcPr>
            <w:tcW w:w="1176" w:type="dxa"/>
            <w:tcBorders>
              <w:top w:val="nil"/>
              <w:left w:val="nil"/>
              <w:bottom w:val="nil"/>
              <w:right w:val="nil"/>
            </w:tcBorders>
            <w:shd w:val="clear" w:color="auto" w:fill="auto"/>
            <w:vAlign w:val="bottom"/>
          </w:tcPr>
          <w:p w:rsidRPr="008E0624" w:rsidR="00B17FF4" w:rsidP="00B17FF4" w:rsidRDefault="00B17FF4" w14:paraId="6A76004C"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3,139,764</w:t>
            </w:r>
          </w:p>
        </w:tc>
      </w:tr>
      <w:tr w:rsidRPr="008E0624" w:rsidR="00B17FF4" w:rsidTr="00A27D20" w14:paraId="2D822546" w14:textId="77777777">
        <w:trPr>
          <w:trHeight w:val="105"/>
        </w:trPr>
        <w:tc>
          <w:tcPr>
            <w:tcW w:w="1080" w:type="dxa"/>
            <w:tcBorders>
              <w:top w:val="nil"/>
              <w:left w:val="nil"/>
              <w:bottom w:val="nil"/>
              <w:right w:val="nil"/>
            </w:tcBorders>
            <w:shd w:val="clear" w:color="auto" w:fill="auto"/>
            <w:vAlign w:val="bottom"/>
          </w:tcPr>
          <w:p w:rsidRPr="008E0624" w:rsidR="00B17FF4" w:rsidP="00B17FF4" w:rsidRDefault="00B17FF4" w14:paraId="43C7F21C"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20</w:t>
            </w:r>
          </w:p>
        </w:tc>
        <w:tc>
          <w:tcPr>
            <w:tcW w:w="7264" w:type="dxa"/>
            <w:tcBorders>
              <w:top w:val="nil"/>
              <w:left w:val="nil"/>
              <w:bottom w:val="nil"/>
              <w:right w:val="nil"/>
            </w:tcBorders>
            <w:shd w:val="clear" w:color="auto" w:fill="auto"/>
            <w:vAlign w:val="bottom"/>
          </w:tcPr>
          <w:p w:rsidRPr="008E0624" w:rsidR="00B17FF4" w:rsidP="00B17FF4" w:rsidRDefault="00B17FF4" w14:paraId="689FEE71"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19 AND #20</w:t>
            </w:r>
          </w:p>
        </w:tc>
        <w:tc>
          <w:tcPr>
            <w:tcW w:w="1176" w:type="dxa"/>
            <w:tcBorders>
              <w:top w:val="nil"/>
              <w:left w:val="nil"/>
              <w:bottom w:val="nil"/>
              <w:right w:val="nil"/>
            </w:tcBorders>
            <w:shd w:val="clear" w:color="auto" w:fill="auto"/>
            <w:vAlign w:val="bottom"/>
          </w:tcPr>
          <w:p w:rsidRPr="008E0624" w:rsidR="00B17FF4" w:rsidP="00B17FF4" w:rsidRDefault="00B17FF4" w14:paraId="5A8B4FD3" w14:textId="77777777">
            <w:pPr>
              <w:spacing w:line="240" w:lineRule="auto"/>
              <w:jc w:val="both"/>
              <w:rPr>
                <w:rFonts w:ascii="Times New Roman" w:hAnsi="Times New Roman" w:eastAsia="Times New Roman" w:cs="Times New Roman"/>
                <w:color w:val="000000"/>
                <w:sz w:val="24"/>
                <w:szCs w:val="24"/>
              </w:rPr>
            </w:pPr>
            <w:r w:rsidRPr="008E0624">
              <w:rPr>
                <w:rFonts w:ascii="Times New Roman" w:hAnsi="Times New Roman" w:eastAsia="Times New Roman" w:cs="Times New Roman"/>
                <w:color w:val="000000"/>
                <w:sz w:val="24"/>
                <w:szCs w:val="24"/>
              </w:rPr>
              <w:t>414</w:t>
            </w:r>
          </w:p>
        </w:tc>
      </w:tr>
    </w:tbl>
    <w:p w:rsidR="00B17FF4" w:rsidRDefault="00B17FF4" w14:paraId="33143189" w14:textId="77777777"/>
    <w:sectPr w:rsidR="00B17FF4">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A021F0"/>
    <w:multiLevelType w:val="multilevel"/>
    <w:tmpl w:val="A094F4B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3211993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95"/>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FF4"/>
    <w:rsid w:val="00B17FF4"/>
    <w:rsid w:val="0730BE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C308E29"/>
  <w15:chartTrackingRefBased/>
  <w15:docId w15:val="{86436117-1110-D043-97D6-1426AD02DAD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17FF4"/>
    <w:pPr>
      <w:spacing w:line="276" w:lineRule="auto"/>
    </w:pPr>
    <w:rPr>
      <w:rFonts w:ascii="Arial" w:hAnsi="Arial" w:eastAsia="Arial" w:cs="Arial"/>
      <w:kern w:val="0"/>
      <w:sz w:val="22"/>
      <w:szCs w:val="22"/>
      <w:lang w:eastAsia="en-CA"/>
      <w14:ligatures w14:val="none"/>
    </w:rPr>
  </w:style>
  <w:style w:type="paragraph" w:styleId="Heading1">
    <w:name w:val="heading 1"/>
    <w:basedOn w:val="Normal"/>
    <w:next w:val="Normal"/>
    <w:link w:val="Heading1Char"/>
    <w:uiPriority w:val="9"/>
    <w:qFormat/>
    <w:rsid w:val="00B17FF4"/>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B17FF4"/>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B17FF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B17FF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B17FF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B17FF4"/>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B17FF4"/>
    <w:rPr>
      <w:rFonts w:ascii="Arial" w:hAnsi="Arial" w:eastAsia="Arial" w:cs="Arial"/>
      <w:kern w:val="0"/>
      <w:sz w:val="40"/>
      <w:szCs w:val="40"/>
      <w:lang w:eastAsia="en-CA"/>
      <w14:ligatures w14:val="none"/>
    </w:rPr>
  </w:style>
  <w:style w:type="character" w:styleId="Heading2Char" w:customStyle="1">
    <w:name w:val="Heading 2 Char"/>
    <w:basedOn w:val="DefaultParagraphFont"/>
    <w:link w:val="Heading2"/>
    <w:uiPriority w:val="9"/>
    <w:semiHidden/>
    <w:rsid w:val="00B17FF4"/>
    <w:rPr>
      <w:rFonts w:ascii="Arial" w:hAnsi="Arial" w:eastAsia="Arial" w:cs="Arial"/>
      <w:kern w:val="0"/>
      <w:sz w:val="32"/>
      <w:szCs w:val="32"/>
      <w:lang w:eastAsia="en-CA"/>
      <w14:ligatures w14:val="none"/>
    </w:rPr>
  </w:style>
  <w:style w:type="character" w:styleId="Heading3Char" w:customStyle="1">
    <w:name w:val="Heading 3 Char"/>
    <w:basedOn w:val="DefaultParagraphFont"/>
    <w:link w:val="Heading3"/>
    <w:uiPriority w:val="9"/>
    <w:semiHidden/>
    <w:rsid w:val="00B17FF4"/>
    <w:rPr>
      <w:rFonts w:ascii="Arial" w:hAnsi="Arial" w:eastAsia="Arial" w:cs="Arial"/>
      <w:color w:val="434343"/>
      <w:kern w:val="0"/>
      <w:sz w:val="28"/>
      <w:szCs w:val="28"/>
      <w:lang w:eastAsia="en-CA"/>
      <w14:ligatures w14:val="none"/>
    </w:rPr>
  </w:style>
  <w:style w:type="character" w:styleId="Heading4Char" w:customStyle="1">
    <w:name w:val="Heading 4 Char"/>
    <w:basedOn w:val="DefaultParagraphFont"/>
    <w:link w:val="Heading4"/>
    <w:uiPriority w:val="9"/>
    <w:semiHidden/>
    <w:rsid w:val="00B17FF4"/>
    <w:rPr>
      <w:rFonts w:ascii="Arial" w:hAnsi="Arial" w:eastAsia="Arial" w:cs="Arial"/>
      <w:color w:val="666666"/>
      <w:kern w:val="0"/>
      <w:lang w:eastAsia="en-CA"/>
      <w14:ligatures w14:val="none"/>
    </w:rPr>
  </w:style>
  <w:style w:type="character" w:styleId="Heading5Char" w:customStyle="1">
    <w:name w:val="Heading 5 Char"/>
    <w:basedOn w:val="DefaultParagraphFont"/>
    <w:link w:val="Heading5"/>
    <w:uiPriority w:val="9"/>
    <w:semiHidden/>
    <w:rsid w:val="00B17FF4"/>
    <w:rPr>
      <w:rFonts w:ascii="Arial" w:hAnsi="Arial" w:eastAsia="Arial" w:cs="Arial"/>
      <w:color w:val="666666"/>
      <w:kern w:val="0"/>
      <w:sz w:val="22"/>
      <w:szCs w:val="22"/>
      <w:lang w:eastAsia="en-CA"/>
      <w14:ligatures w14:val="none"/>
    </w:rPr>
  </w:style>
  <w:style w:type="character" w:styleId="Heading6Char" w:customStyle="1">
    <w:name w:val="Heading 6 Char"/>
    <w:basedOn w:val="DefaultParagraphFont"/>
    <w:link w:val="Heading6"/>
    <w:uiPriority w:val="9"/>
    <w:semiHidden/>
    <w:rsid w:val="00B17FF4"/>
    <w:rPr>
      <w:rFonts w:ascii="Arial" w:hAnsi="Arial" w:eastAsia="Arial" w:cs="Arial"/>
      <w:i/>
      <w:color w:val="666666"/>
      <w:kern w:val="0"/>
      <w:sz w:val="22"/>
      <w:szCs w:val="22"/>
      <w:lang w:eastAsia="en-CA"/>
      <w14:ligatures w14:val="none"/>
    </w:rPr>
  </w:style>
  <w:style w:type="paragraph" w:styleId="Title">
    <w:name w:val="Title"/>
    <w:basedOn w:val="Normal"/>
    <w:next w:val="Normal"/>
    <w:link w:val="TitleChar"/>
    <w:uiPriority w:val="10"/>
    <w:qFormat/>
    <w:rsid w:val="00B17FF4"/>
    <w:pPr>
      <w:keepNext/>
      <w:keepLines/>
      <w:spacing w:after="60"/>
    </w:pPr>
    <w:rPr>
      <w:sz w:val="52"/>
      <w:szCs w:val="52"/>
    </w:rPr>
  </w:style>
  <w:style w:type="character" w:styleId="TitleChar" w:customStyle="1">
    <w:name w:val="Title Char"/>
    <w:basedOn w:val="DefaultParagraphFont"/>
    <w:link w:val="Title"/>
    <w:uiPriority w:val="10"/>
    <w:rsid w:val="00B17FF4"/>
    <w:rPr>
      <w:rFonts w:ascii="Arial" w:hAnsi="Arial" w:eastAsia="Arial" w:cs="Arial"/>
      <w:kern w:val="0"/>
      <w:sz w:val="52"/>
      <w:szCs w:val="52"/>
      <w:lang w:eastAsia="en-CA"/>
      <w14:ligatures w14:val="none"/>
    </w:rPr>
  </w:style>
  <w:style w:type="paragraph" w:styleId="Subtitle">
    <w:name w:val="Subtitle"/>
    <w:basedOn w:val="Normal"/>
    <w:next w:val="Normal"/>
    <w:link w:val="SubtitleChar"/>
    <w:uiPriority w:val="11"/>
    <w:qFormat/>
    <w:rsid w:val="00B17FF4"/>
    <w:pPr>
      <w:keepNext/>
      <w:keepLines/>
      <w:spacing w:after="320"/>
    </w:pPr>
    <w:rPr>
      <w:color w:val="666666"/>
      <w:sz w:val="30"/>
      <w:szCs w:val="30"/>
    </w:rPr>
  </w:style>
  <w:style w:type="character" w:styleId="SubtitleChar" w:customStyle="1">
    <w:name w:val="Subtitle Char"/>
    <w:basedOn w:val="DefaultParagraphFont"/>
    <w:link w:val="Subtitle"/>
    <w:uiPriority w:val="11"/>
    <w:rsid w:val="00B17FF4"/>
    <w:rPr>
      <w:rFonts w:ascii="Arial" w:hAnsi="Arial" w:eastAsia="Arial" w:cs="Arial"/>
      <w:color w:val="666666"/>
      <w:kern w:val="0"/>
      <w:sz w:val="30"/>
      <w:szCs w:val="30"/>
      <w:lang w:eastAsia="en-CA"/>
      <w14:ligatures w14:val="none"/>
    </w:rPr>
  </w:style>
  <w:style w:type="paragraph" w:styleId="Revision">
    <w:name w:val="Revision"/>
    <w:hidden/>
    <w:uiPriority w:val="99"/>
    <w:semiHidden/>
    <w:rsid w:val="00B17FF4"/>
    <w:rPr>
      <w:rFonts w:ascii="Arial" w:hAnsi="Arial" w:eastAsia="Arial" w:cs="Arial"/>
      <w:kern w:val="0"/>
      <w:sz w:val="22"/>
      <w:szCs w:val="22"/>
      <w:lang w:eastAsia="en-CA"/>
      <w14:ligatures w14:val="none"/>
    </w:rPr>
  </w:style>
  <w:style w:type="character" w:styleId="Hyperlink">
    <w:name w:val="Hyperlink"/>
    <w:basedOn w:val="DefaultParagraphFont"/>
    <w:uiPriority w:val="99"/>
    <w:unhideWhenUsed/>
    <w:rsid w:val="00B17FF4"/>
    <w:rPr>
      <w:color w:val="0563C1" w:themeColor="hyperlink"/>
      <w:u w:val="single"/>
    </w:rPr>
  </w:style>
  <w:style w:type="character" w:styleId="CommentReference">
    <w:name w:val="annotation reference"/>
    <w:basedOn w:val="DefaultParagraphFont"/>
    <w:uiPriority w:val="99"/>
    <w:semiHidden/>
    <w:unhideWhenUsed/>
    <w:rsid w:val="00B17FF4"/>
    <w:rPr>
      <w:sz w:val="16"/>
      <w:szCs w:val="16"/>
    </w:rPr>
  </w:style>
  <w:style w:type="paragraph" w:styleId="CommentText">
    <w:name w:val="annotation text"/>
    <w:basedOn w:val="Normal"/>
    <w:link w:val="CommentTextChar"/>
    <w:uiPriority w:val="99"/>
    <w:unhideWhenUsed/>
    <w:rsid w:val="00B17FF4"/>
    <w:pPr>
      <w:spacing w:line="240" w:lineRule="auto"/>
    </w:pPr>
    <w:rPr>
      <w:sz w:val="20"/>
      <w:szCs w:val="20"/>
    </w:rPr>
  </w:style>
  <w:style w:type="character" w:styleId="CommentTextChar" w:customStyle="1">
    <w:name w:val="Comment Text Char"/>
    <w:basedOn w:val="DefaultParagraphFont"/>
    <w:link w:val="CommentText"/>
    <w:uiPriority w:val="99"/>
    <w:rsid w:val="00B17FF4"/>
    <w:rPr>
      <w:rFonts w:ascii="Arial" w:hAnsi="Arial" w:eastAsia="Arial" w:cs="Arial"/>
      <w:kern w:val="0"/>
      <w:sz w:val="20"/>
      <w:szCs w:val="20"/>
      <w:lang w:eastAsia="en-CA"/>
      <w14:ligatures w14:val="none"/>
    </w:rPr>
  </w:style>
  <w:style w:type="paragraph" w:styleId="CommentSubject">
    <w:name w:val="annotation subject"/>
    <w:basedOn w:val="CommentText"/>
    <w:next w:val="CommentText"/>
    <w:link w:val="CommentSubjectChar"/>
    <w:uiPriority w:val="99"/>
    <w:semiHidden/>
    <w:unhideWhenUsed/>
    <w:rsid w:val="00B17FF4"/>
    <w:rPr>
      <w:b/>
      <w:bCs/>
    </w:rPr>
  </w:style>
  <w:style w:type="character" w:styleId="CommentSubjectChar" w:customStyle="1">
    <w:name w:val="Comment Subject Char"/>
    <w:basedOn w:val="CommentTextChar"/>
    <w:link w:val="CommentSubject"/>
    <w:uiPriority w:val="99"/>
    <w:semiHidden/>
    <w:rsid w:val="00B17FF4"/>
    <w:rPr>
      <w:rFonts w:ascii="Arial" w:hAnsi="Arial" w:eastAsia="Arial" w:cs="Arial"/>
      <w:b/>
      <w:bCs/>
      <w:kern w:val="0"/>
      <w:sz w:val="20"/>
      <w:szCs w:val="20"/>
      <w:lang w:eastAsia="en-CA"/>
      <w14:ligatures w14:val="none"/>
    </w:rPr>
  </w:style>
  <w:style w:type="paragraph" w:styleId="Header">
    <w:name w:val="header"/>
    <w:basedOn w:val="Normal"/>
    <w:link w:val="HeaderChar"/>
    <w:uiPriority w:val="99"/>
    <w:unhideWhenUsed/>
    <w:rsid w:val="00B17FF4"/>
    <w:pPr>
      <w:tabs>
        <w:tab w:val="center" w:pos="4680"/>
        <w:tab w:val="right" w:pos="9360"/>
      </w:tabs>
      <w:spacing w:line="240" w:lineRule="auto"/>
    </w:pPr>
  </w:style>
  <w:style w:type="character" w:styleId="HeaderChar" w:customStyle="1">
    <w:name w:val="Header Char"/>
    <w:basedOn w:val="DefaultParagraphFont"/>
    <w:link w:val="Header"/>
    <w:uiPriority w:val="99"/>
    <w:rsid w:val="00B17FF4"/>
    <w:rPr>
      <w:rFonts w:ascii="Arial" w:hAnsi="Arial" w:eastAsia="Arial" w:cs="Arial"/>
      <w:kern w:val="0"/>
      <w:sz w:val="22"/>
      <w:szCs w:val="22"/>
      <w:lang w:eastAsia="en-CA"/>
      <w14:ligatures w14:val="none"/>
    </w:rPr>
  </w:style>
  <w:style w:type="paragraph" w:styleId="Footer">
    <w:name w:val="footer"/>
    <w:basedOn w:val="Normal"/>
    <w:link w:val="FooterChar"/>
    <w:uiPriority w:val="99"/>
    <w:unhideWhenUsed/>
    <w:rsid w:val="00B17FF4"/>
    <w:pPr>
      <w:tabs>
        <w:tab w:val="center" w:pos="4680"/>
        <w:tab w:val="right" w:pos="9360"/>
      </w:tabs>
      <w:spacing w:line="240" w:lineRule="auto"/>
    </w:pPr>
  </w:style>
  <w:style w:type="character" w:styleId="FooterChar" w:customStyle="1">
    <w:name w:val="Footer Char"/>
    <w:basedOn w:val="DefaultParagraphFont"/>
    <w:link w:val="Footer"/>
    <w:uiPriority w:val="99"/>
    <w:rsid w:val="00B17FF4"/>
    <w:rPr>
      <w:rFonts w:ascii="Arial" w:hAnsi="Arial" w:eastAsia="Arial" w:cs="Arial"/>
      <w:kern w:val="0"/>
      <w:sz w:val="22"/>
      <w:szCs w:val="22"/>
      <w:lang w:eastAsia="en-CA"/>
      <w14:ligatures w14:val="none"/>
    </w:rPr>
  </w:style>
  <w:style w:type="character" w:styleId="UnresolvedMention1" w:customStyle="1">
    <w:name w:val="Unresolved Mention1"/>
    <w:basedOn w:val="DefaultParagraphFont"/>
    <w:uiPriority w:val="99"/>
    <w:semiHidden/>
    <w:unhideWhenUsed/>
    <w:rsid w:val="00B17FF4"/>
    <w:rPr>
      <w:color w:val="605E5C"/>
      <w:shd w:val="clear" w:color="auto" w:fill="E1DFDD"/>
    </w:rPr>
  </w:style>
  <w:style w:type="paragraph" w:styleId="BalloonText">
    <w:name w:val="Balloon Text"/>
    <w:basedOn w:val="Normal"/>
    <w:link w:val="BalloonTextChar"/>
    <w:uiPriority w:val="99"/>
    <w:semiHidden/>
    <w:unhideWhenUsed/>
    <w:rsid w:val="00B17FF4"/>
    <w:pPr>
      <w:spacing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B17FF4"/>
    <w:rPr>
      <w:rFonts w:ascii="Segoe UI" w:hAnsi="Segoe UI" w:eastAsia="Arial" w:cs="Segoe UI"/>
      <w:kern w:val="0"/>
      <w:sz w:val="18"/>
      <w:szCs w:val="18"/>
      <w:lang w:eastAsia="en-CA"/>
      <w14:ligatures w14:val="none"/>
    </w:rPr>
  </w:style>
  <w:style w:type="table" w:styleId="TableGrid">
    <w:name w:val="Table Grid"/>
    <w:basedOn w:val="TableNormal"/>
    <w:uiPriority w:val="39"/>
    <w:rsid w:val="00B17FF4"/>
    <w:rPr>
      <w:rFonts w:ascii="Arial" w:hAnsi="Arial" w:eastAsia="Arial" w:cs="Arial"/>
      <w:kern w:val="0"/>
      <w:sz w:val="22"/>
      <w:szCs w:val="22"/>
      <w:lang w:eastAsia="en-CA"/>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PlaceholderText">
    <w:name w:val="Placeholder Text"/>
    <w:basedOn w:val="DefaultParagraphFont"/>
    <w:uiPriority w:val="99"/>
    <w:semiHidden/>
    <w:rsid w:val="00B17FF4"/>
    <w:rPr>
      <w:color w:val="808080"/>
    </w:rPr>
  </w:style>
  <w:style w:type="character" w:styleId="FollowedHyperlink">
    <w:name w:val="FollowedHyperlink"/>
    <w:basedOn w:val="DefaultParagraphFont"/>
    <w:uiPriority w:val="99"/>
    <w:semiHidden/>
    <w:unhideWhenUsed/>
    <w:rsid w:val="00B17FF4"/>
    <w:rPr>
      <w:color w:val="954F72" w:themeColor="followedHyperlink"/>
      <w:u w:val="single"/>
    </w:rPr>
  </w:style>
  <w:style w:type="character" w:styleId="PageNumber">
    <w:name w:val="page number"/>
    <w:basedOn w:val="DefaultParagraphFont"/>
    <w:uiPriority w:val="99"/>
    <w:semiHidden/>
    <w:unhideWhenUsed/>
    <w:rsid w:val="00B17FF4"/>
  </w:style>
  <w:style w:type="character" w:styleId="LineNumber">
    <w:name w:val="line number"/>
    <w:basedOn w:val="DefaultParagraphFont"/>
    <w:uiPriority w:val="99"/>
    <w:semiHidden/>
    <w:unhideWhenUsed/>
    <w:rsid w:val="00B17F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oxana Rabet</dc:creator>
  <keywords/>
  <dc:description/>
  <lastModifiedBy>Roxana Rabet</lastModifiedBy>
  <revision>2</revision>
  <dcterms:created xsi:type="dcterms:W3CDTF">2023-12-22T15:45:00.0000000Z</dcterms:created>
  <dcterms:modified xsi:type="dcterms:W3CDTF">2024-03-01T16:11:50.6442676Z</dcterms:modified>
</coreProperties>
</file>